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4E6" w14:textId="398B281B" w:rsidR="000E214D" w:rsidRPr="00D11363" w:rsidRDefault="00000000" w:rsidP="007C1943">
      <w:pPr>
        <w:spacing w:before="90"/>
        <w:rPr>
          <w:rFonts w:ascii="Times New Roman" w:hAnsi="Times New Roman" w:cs="Times New Roman"/>
          <w:i/>
          <w:sz w:val="24"/>
          <w:szCs w:val="24"/>
        </w:rPr>
      </w:pPr>
      <w:bookmarkStart w:id="0" w:name="_Hlk126225486"/>
      <w:r w:rsidRPr="00D11363">
        <w:rPr>
          <w:rFonts w:ascii="Times New Roman" w:hAnsi="Times New Roman" w:cs="Times New Roman"/>
          <w:i/>
          <w:sz w:val="24"/>
          <w:szCs w:val="24"/>
        </w:rPr>
        <w:t xml:space="preserve">Supplementary Table </w:t>
      </w:r>
      <w:r w:rsidR="00155802">
        <w:rPr>
          <w:rFonts w:ascii="Times New Roman" w:hAnsi="Times New Roman" w:cs="Times New Roman"/>
          <w:i/>
          <w:sz w:val="24"/>
          <w:szCs w:val="24"/>
        </w:rPr>
        <w:t>S</w:t>
      </w:r>
      <w:r w:rsidRPr="00D11363">
        <w:rPr>
          <w:rFonts w:ascii="Times New Roman" w:hAnsi="Times New Roman" w:cs="Times New Roman"/>
          <w:i/>
          <w:sz w:val="24"/>
          <w:szCs w:val="24"/>
        </w:rPr>
        <w:t>1. Definition and Distribution of Categorical, Independent Variables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2245"/>
        <w:gridCol w:w="2610"/>
        <w:gridCol w:w="1350"/>
        <w:gridCol w:w="1800"/>
      </w:tblGrid>
      <w:tr w:rsidR="00163783" w:rsidRPr="000B131F" w14:paraId="316BED71" w14:textId="77777777" w:rsidTr="00EA1B92">
        <w:tc>
          <w:tcPr>
            <w:tcW w:w="2245" w:type="dxa"/>
          </w:tcPr>
          <w:bookmarkEnd w:id="0"/>
          <w:p w14:paraId="77E1CB23" w14:textId="77777777" w:rsidR="00163783" w:rsidRPr="000B131F" w:rsidRDefault="00163783" w:rsidP="00EA1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10" w:type="dxa"/>
          </w:tcPr>
          <w:p w14:paraId="2C3B07A9" w14:textId="77777777" w:rsidR="00163783" w:rsidRPr="000B131F" w:rsidRDefault="00163783" w:rsidP="00EA1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350" w:type="dxa"/>
          </w:tcPr>
          <w:p w14:paraId="6FA1A14E" w14:textId="77777777" w:rsidR="00163783" w:rsidRPr="000B131F" w:rsidRDefault="00163783" w:rsidP="00EA1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sites</w:t>
            </w:r>
          </w:p>
        </w:tc>
        <w:tc>
          <w:tcPr>
            <w:tcW w:w="1800" w:type="dxa"/>
          </w:tcPr>
          <w:p w14:paraId="26B60F0B" w14:textId="77777777" w:rsidR="00163783" w:rsidRPr="000B131F" w:rsidRDefault="00163783" w:rsidP="00EA1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of events</w:t>
            </w:r>
          </w:p>
        </w:tc>
      </w:tr>
      <w:tr w:rsidR="00163783" w:rsidRPr="000B131F" w14:paraId="6B521BDB" w14:textId="77777777" w:rsidTr="00EA1B92">
        <w:tc>
          <w:tcPr>
            <w:tcW w:w="2245" w:type="dxa"/>
          </w:tcPr>
          <w:p w14:paraId="1480D6B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2610" w:type="dxa"/>
          </w:tcPr>
          <w:p w14:paraId="2DBA6CC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1350" w:type="dxa"/>
          </w:tcPr>
          <w:p w14:paraId="63EB9B2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60AD16D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</w:tr>
      <w:tr w:rsidR="00163783" w:rsidRPr="000B131F" w14:paraId="3F564E5F" w14:textId="77777777" w:rsidTr="00EA1B92">
        <w:tc>
          <w:tcPr>
            <w:tcW w:w="2245" w:type="dxa"/>
          </w:tcPr>
          <w:p w14:paraId="4803940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C52809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1350" w:type="dxa"/>
          </w:tcPr>
          <w:p w14:paraId="141B4B7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14:paraId="7629DED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163783" w:rsidRPr="000B131F" w14:paraId="172E3B8A" w14:textId="77777777" w:rsidTr="00EA1B92">
        <w:tc>
          <w:tcPr>
            <w:tcW w:w="2245" w:type="dxa"/>
          </w:tcPr>
          <w:p w14:paraId="6D0966F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CBF93A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C91498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CBFDA7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1126E16C" w14:textId="77777777" w:rsidTr="00EA1B92">
        <w:tc>
          <w:tcPr>
            <w:tcW w:w="2245" w:type="dxa"/>
          </w:tcPr>
          <w:p w14:paraId="63AEEB4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Soil type</w:t>
            </w:r>
          </w:p>
        </w:tc>
        <w:tc>
          <w:tcPr>
            <w:tcW w:w="2610" w:type="dxa"/>
          </w:tcPr>
          <w:p w14:paraId="4885144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Clay loam</w:t>
            </w:r>
          </w:p>
        </w:tc>
        <w:tc>
          <w:tcPr>
            <w:tcW w:w="1350" w:type="dxa"/>
          </w:tcPr>
          <w:p w14:paraId="3468C46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3244B6D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163783" w:rsidRPr="000B131F" w14:paraId="2BB32A18" w14:textId="77777777" w:rsidTr="00EA1B92">
        <w:tc>
          <w:tcPr>
            <w:tcW w:w="2245" w:type="dxa"/>
          </w:tcPr>
          <w:p w14:paraId="1BA2B01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B4B5E7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Loam</w:t>
            </w:r>
          </w:p>
        </w:tc>
        <w:tc>
          <w:tcPr>
            <w:tcW w:w="1350" w:type="dxa"/>
          </w:tcPr>
          <w:p w14:paraId="2573E6D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6A6B268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163783" w:rsidRPr="000B131F" w14:paraId="13B44CA9" w14:textId="77777777" w:rsidTr="00EA1B92">
        <w:tc>
          <w:tcPr>
            <w:tcW w:w="2245" w:type="dxa"/>
          </w:tcPr>
          <w:p w14:paraId="1362B50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CC6E2D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Sandy loam</w:t>
            </w:r>
          </w:p>
        </w:tc>
        <w:tc>
          <w:tcPr>
            <w:tcW w:w="1350" w:type="dxa"/>
          </w:tcPr>
          <w:p w14:paraId="04F95F8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6DD15B9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63783" w:rsidRPr="000B131F" w14:paraId="22B208B9" w14:textId="77777777" w:rsidTr="00EA1B92">
        <w:tc>
          <w:tcPr>
            <w:tcW w:w="2245" w:type="dxa"/>
          </w:tcPr>
          <w:p w14:paraId="06EDB2E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7F53B0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Silt loam</w:t>
            </w:r>
          </w:p>
        </w:tc>
        <w:tc>
          <w:tcPr>
            <w:tcW w:w="1350" w:type="dxa"/>
          </w:tcPr>
          <w:p w14:paraId="45E5959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</w:tcPr>
          <w:p w14:paraId="13A7AD5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</w:tr>
      <w:tr w:rsidR="00163783" w:rsidRPr="000B131F" w14:paraId="706D314C" w14:textId="77777777" w:rsidTr="00EA1B92">
        <w:tc>
          <w:tcPr>
            <w:tcW w:w="2245" w:type="dxa"/>
          </w:tcPr>
          <w:p w14:paraId="23056F6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290C11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Silty clay loam</w:t>
            </w:r>
          </w:p>
        </w:tc>
        <w:tc>
          <w:tcPr>
            <w:tcW w:w="1350" w:type="dxa"/>
          </w:tcPr>
          <w:p w14:paraId="264BE83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4919736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63783" w:rsidRPr="000B131F" w14:paraId="1496230E" w14:textId="77777777" w:rsidTr="00EA1B92">
        <w:tc>
          <w:tcPr>
            <w:tcW w:w="2245" w:type="dxa"/>
          </w:tcPr>
          <w:p w14:paraId="28092C9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301748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9E1262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D828E3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4E11E90F" w14:textId="77777777" w:rsidTr="00EA1B92">
        <w:tc>
          <w:tcPr>
            <w:tcW w:w="2245" w:type="dxa"/>
          </w:tcPr>
          <w:p w14:paraId="5ECB928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Hydrologic Group</w:t>
            </w:r>
          </w:p>
        </w:tc>
        <w:tc>
          <w:tcPr>
            <w:tcW w:w="2610" w:type="dxa"/>
          </w:tcPr>
          <w:p w14:paraId="42C1E31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50" w:type="dxa"/>
          </w:tcPr>
          <w:p w14:paraId="2332E31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723DF5F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63783" w:rsidRPr="000B131F" w14:paraId="3B23A871" w14:textId="77777777" w:rsidTr="00EA1B92">
        <w:tc>
          <w:tcPr>
            <w:tcW w:w="2245" w:type="dxa"/>
          </w:tcPr>
          <w:p w14:paraId="2026C6A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AA0E01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50" w:type="dxa"/>
          </w:tcPr>
          <w:p w14:paraId="58C0EAB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</w:tcPr>
          <w:p w14:paraId="7BF9D9C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</w:tr>
      <w:tr w:rsidR="00163783" w:rsidRPr="000B131F" w14:paraId="77805B4B" w14:textId="77777777" w:rsidTr="00EA1B92">
        <w:tc>
          <w:tcPr>
            <w:tcW w:w="2245" w:type="dxa"/>
          </w:tcPr>
          <w:p w14:paraId="6201BD1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7C0AEA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35F8B0C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14:paraId="20A1BA9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163783" w:rsidRPr="000B131F" w14:paraId="098AE6DB" w14:textId="77777777" w:rsidTr="00EA1B92">
        <w:tc>
          <w:tcPr>
            <w:tcW w:w="2245" w:type="dxa"/>
          </w:tcPr>
          <w:p w14:paraId="123B32A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413D60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C/D</w:t>
            </w:r>
          </w:p>
        </w:tc>
        <w:tc>
          <w:tcPr>
            <w:tcW w:w="1350" w:type="dxa"/>
          </w:tcPr>
          <w:p w14:paraId="08060FA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6B9335F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163783" w:rsidRPr="000B131F" w14:paraId="6DAA1315" w14:textId="77777777" w:rsidTr="00EA1B92">
        <w:tc>
          <w:tcPr>
            <w:tcW w:w="2245" w:type="dxa"/>
          </w:tcPr>
          <w:p w14:paraId="30C71F0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1FDFD3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7E9527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D0CC33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3F0FEBB5" w14:textId="77777777" w:rsidTr="00EA1B92">
        <w:tc>
          <w:tcPr>
            <w:tcW w:w="2245" w:type="dxa"/>
          </w:tcPr>
          <w:p w14:paraId="30AB017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Drainage class</w:t>
            </w:r>
          </w:p>
        </w:tc>
        <w:tc>
          <w:tcPr>
            <w:tcW w:w="2610" w:type="dxa"/>
          </w:tcPr>
          <w:p w14:paraId="2B632CC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Well drained, Moderately well drained</w:t>
            </w:r>
          </w:p>
        </w:tc>
        <w:tc>
          <w:tcPr>
            <w:tcW w:w="1350" w:type="dxa"/>
          </w:tcPr>
          <w:p w14:paraId="16B9E19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00" w:type="dxa"/>
          </w:tcPr>
          <w:p w14:paraId="7410AED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</w:tr>
      <w:tr w:rsidR="00163783" w:rsidRPr="000B131F" w14:paraId="6904A537" w14:textId="77777777" w:rsidTr="00EA1B92">
        <w:tc>
          <w:tcPr>
            <w:tcW w:w="2245" w:type="dxa"/>
          </w:tcPr>
          <w:p w14:paraId="60D25FC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1B1847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Poorly drained, somewhat poorly drained</w:t>
            </w:r>
          </w:p>
        </w:tc>
        <w:tc>
          <w:tcPr>
            <w:tcW w:w="1350" w:type="dxa"/>
          </w:tcPr>
          <w:p w14:paraId="123409B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7165CA0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163783" w:rsidRPr="000B131F" w14:paraId="20D34355" w14:textId="77777777" w:rsidTr="00EA1B92">
        <w:tc>
          <w:tcPr>
            <w:tcW w:w="2245" w:type="dxa"/>
          </w:tcPr>
          <w:p w14:paraId="7243293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58FFA1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F7A34A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E438F0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1FAA7A2F" w14:textId="77777777" w:rsidTr="00EA1B92">
        <w:tc>
          <w:tcPr>
            <w:tcW w:w="2245" w:type="dxa"/>
          </w:tcPr>
          <w:p w14:paraId="63CADF6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Manure</w:t>
            </w:r>
          </w:p>
        </w:tc>
        <w:tc>
          <w:tcPr>
            <w:tcW w:w="2610" w:type="dxa"/>
          </w:tcPr>
          <w:p w14:paraId="78E9763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14:paraId="2F69093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00" w:type="dxa"/>
          </w:tcPr>
          <w:p w14:paraId="6B93C99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</w:tc>
      </w:tr>
      <w:tr w:rsidR="00163783" w:rsidRPr="000B131F" w14:paraId="20AF47C4" w14:textId="77777777" w:rsidTr="00EA1B92">
        <w:tc>
          <w:tcPr>
            <w:tcW w:w="2245" w:type="dxa"/>
          </w:tcPr>
          <w:p w14:paraId="6A1E112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E84C1D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14:paraId="660DF3B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404B37F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163783" w:rsidRPr="000B131F" w14:paraId="6A93EF37" w14:textId="77777777" w:rsidTr="00EA1B92">
        <w:tc>
          <w:tcPr>
            <w:tcW w:w="2245" w:type="dxa"/>
          </w:tcPr>
          <w:p w14:paraId="7F60EAC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41C374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980737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FD9335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395456D5" w14:textId="77777777" w:rsidTr="00EA1B92">
        <w:tc>
          <w:tcPr>
            <w:tcW w:w="2245" w:type="dxa"/>
          </w:tcPr>
          <w:p w14:paraId="484D03E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Soil condition</w:t>
            </w:r>
          </w:p>
        </w:tc>
        <w:tc>
          <w:tcPr>
            <w:tcW w:w="2610" w:type="dxa"/>
          </w:tcPr>
          <w:p w14:paraId="4D9C40A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Frozen</w:t>
            </w:r>
          </w:p>
        </w:tc>
        <w:tc>
          <w:tcPr>
            <w:tcW w:w="1350" w:type="dxa"/>
          </w:tcPr>
          <w:p w14:paraId="7E68872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0B14D5A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</w:tr>
      <w:tr w:rsidR="00163783" w:rsidRPr="000B131F" w14:paraId="40ECED46" w14:textId="77777777" w:rsidTr="00EA1B92">
        <w:tc>
          <w:tcPr>
            <w:tcW w:w="2245" w:type="dxa"/>
          </w:tcPr>
          <w:p w14:paraId="7393FEF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FA8746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Non-frozen</w:t>
            </w:r>
          </w:p>
        </w:tc>
        <w:tc>
          <w:tcPr>
            <w:tcW w:w="1350" w:type="dxa"/>
          </w:tcPr>
          <w:p w14:paraId="4C85D82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45C2100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790</w:t>
            </w:r>
          </w:p>
        </w:tc>
      </w:tr>
      <w:tr w:rsidR="00163783" w:rsidRPr="000B131F" w14:paraId="53D44CD8" w14:textId="77777777" w:rsidTr="00EA1B92">
        <w:tc>
          <w:tcPr>
            <w:tcW w:w="2245" w:type="dxa"/>
          </w:tcPr>
          <w:p w14:paraId="5C577A6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2FEE74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7FB7B4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5B5A05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095D8129" w14:textId="77777777" w:rsidTr="00EA1B92">
        <w:tc>
          <w:tcPr>
            <w:tcW w:w="2245" w:type="dxa"/>
          </w:tcPr>
          <w:p w14:paraId="1294D96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2610" w:type="dxa"/>
          </w:tcPr>
          <w:p w14:paraId="7365239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falfa</w:t>
            </w:r>
          </w:p>
        </w:tc>
        <w:tc>
          <w:tcPr>
            <w:tcW w:w="1350" w:type="dxa"/>
          </w:tcPr>
          <w:p w14:paraId="0A12B27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0A55670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163783" w:rsidRPr="000B131F" w14:paraId="11F4F7BC" w14:textId="77777777" w:rsidTr="00EA1B92">
        <w:tc>
          <w:tcPr>
            <w:tcW w:w="2245" w:type="dxa"/>
          </w:tcPr>
          <w:p w14:paraId="6330B5A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EB64EA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1350" w:type="dxa"/>
          </w:tcPr>
          <w:p w14:paraId="12F4BF0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14:paraId="52513F4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</w:t>
            </w:r>
          </w:p>
        </w:tc>
      </w:tr>
      <w:tr w:rsidR="00163783" w:rsidRPr="000B131F" w14:paraId="7FA1E7DA" w14:textId="77777777" w:rsidTr="00EA1B92">
        <w:tc>
          <w:tcPr>
            <w:tcW w:w="2245" w:type="dxa"/>
          </w:tcPr>
          <w:p w14:paraId="7DD0AD9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99FEF2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n and alfalfa</w:t>
            </w:r>
          </w:p>
        </w:tc>
        <w:tc>
          <w:tcPr>
            <w:tcW w:w="1350" w:type="dxa"/>
          </w:tcPr>
          <w:p w14:paraId="17A612F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5932743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163783" w:rsidRPr="000B131F" w14:paraId="45C30C3A" w14:textId="77777777" w:rsidTr="00EA1B92">
        <w:tc>
          <w:tcPr>
            <w:tcW w:w="2245" w:type="dxa"/>
          </w:tcPr>
          <w:p w14:paraId="0148900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7CA43D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</w:t>
            </w:r>
          </w:p>
        </w:tc>
        <w:tc>
          <w:tcPr>
            <w:tcW w:w="1350" w:type="dxa"/>
          </w:tcPr>
          <w:p w14:paraId="059A880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14:paraId="1460199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63783" w:rsidRPr="000B131F" w14:paraId="38E4134D" w14:textId="77777777" w:rsidTr="00EA1B92">
        <w:tc>
          <w:tcPr>
            <w:tcW w:w="2245" w:type="dxa"/>
          </w:tcPr>
          <w:p w14:paraId="66B8DA6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C9F3FE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y</w:t>
            </w:r>
          </w:p>
        </w:tc>
        <w:tc>
          <w:tcPr>
            <w:tcW w:w="1350" w:type="dxa"/>
          </w:tcPr>
          <w:p w14:paraId="6463CB1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</w:tcPr>
          <w:p w14:paraId="6372744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163783" w:rsidRPr="000B131F" w14:paraId="36E2090D" w14:textId="77777777" w:rsidTr="00EA1B92">
        <w:tc>
          <w:tcPr>
            <w:tcW w:w="2245" w:type="dxa"/>
          </w:tcPr>
          <w:p w14:paraId="20C5315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8028B3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4A3375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48FACB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55E3CAAC" w14:textId="77777777" w:rsidTr="00EA1B92">
        <w:tc>
          <w:tcPr>
            <w:tcW w:w="2245" w:type="dxa"/>
          </w:tcPr>
          <w:p w14:paraId="18821B6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Tillage</w:t>
            </w:r>
          </w:p>
        </w:tc>
        <w:tc>
          <w:tcPr>
            <w:tcW w:w="2610" w:type="dxa"/>
          </w:tcPr>
          <w:p w14:paraId="5261220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entional Tillage (CT)</w:t>
            </w:r>
          </w:p>
        </w:tc>
        <w:tc>
          <w:tcPr>
            <w:tcW w:w="1350" w:type="dxa"/>
          </w:tcPr>
          <w:p w14:paraId="7363D69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582D1DF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</w:tr>
      <w:tr w:rsidR="00163783" w:rsidRPr="000B131F" w14:paraId="7F1E4D2C" w14:textId="77777777" w:rsidTr="00EA1B92">
        <w:tc>
          <w:tcPr>
            <w:tcW w:w="2245" w:type="dxa"/>
          </w:tcPr>
          <w:p w14:paraId="1EE313E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8807D7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llage (NT)</w:t>
            </w:r>
          </w:p>
        </w:tc>
        <w:tc>
          <w:tcPr>
            <w:tcW w:w="1350" w:type="dxa"/>
          </w:tcPr>
          <w:p w14:paraId="4458DB5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1FE3BEE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163783" w:rsidRPr="000B131F" w14:paraId="4D39C320" w14:textId="77777777" w:rsidTr="00EA1B92">
        <w:tc>
          <w:tcPr>
            <w:tcW w:w="2245" w:type="dxa"/>
          </w:tcPr>
          <w:p w14:paraId="48837AD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70D16B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ed Tillage (RT)</w:t>
            </w:r>
          </w:p>
        </w:tc>
        <w:tc>
          <w:tcPr>
            <w:tcW w:w="1350" w:type="dxa"/>
          </w:tcPr>
          <w:p w14:paraId="4C2D980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0C2D9F0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</w:tr>
      <w:tr w:rsidR="00163783" w:rsidRPr="000B131F" w14:paraId="6021993D" w14:textId="77777777" w:rsidTr="00EA1B92">
        <w:tc>
          <w:tcPr>
            <w:tcW w:w="2245" w:type="dxa"/>
          </w:tcPr>
          <w:p w14:paraId="3BFF93B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6D1CAC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95E5B6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3E5C0C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494B5E29" w14:textId="77777777" w:rsidTr="00EA1B92">
        <w:tc>
          <w:tcPr>
            <w:tcW w:w="2245" w:type="dxa"/>
          </w:tcPr>
          <w:p w14:paraId="0400982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Surface condition</w:t>
            </w:r>
          </w:p>
        </w:tc>
        <w:tc>
          <w:tcPr>
            <w:tcW w:w="2610" w:type="dxa"/>
          </w:tcPr>
          <w:p w14:paraId="25DA8FC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led – Crop</w:t>
            </w:r>
          </w:p>
        </w:tc>
        <w:tc>
          <w:tcPr>
            <w:tcW w:w="1350" w:type="dxa"/>
          </w:tcPr>
          <w:p w14:paraId="4CC9825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00" w:type="dxa"/>
          </w:tcPr>
          <w:p w14:paraId="6999B89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</w:tr>
      <w:tr w:rsidR="00163783" w:rsidRPr="000B131F" w14:paraId="11790C43" w14:textId="77777777" w:rsidTr="00EA1B92">
        <w:tc>
          <w:tcPr>
            <w:tcW w:w="2245" w:type="dxa"/>
          </w:tcPr>
          <w:p w14:paraId="6B68148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2E92DE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led – No Cover</w:t>
            </w:r>
          </w:p>
        </w:tc>
        <w:tc>
          <w:tcPr>
            <w:tcW w:w="1350" w:type="dxa"/>
          </w:tcPr>
          <w:p w14:paraId="1692D84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1A7EE73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</w:tr>
      <w:tr w:rsidR="00163783" w:rsidRPr="000B131F" w14:paraId="35CD2186" w14:textId="77777777" w:rsidTr="00EA1B92">
        <w:tc>
          <w:tcPr>
            <w:tcW w:w="2245" w:type="dxa"/>
          </w:tcPr>
          <w:p w14:paraId="6BD833A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042EBF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led – Residue</w:t>
            </w:r>
          </w:p>
        </w:tc>
        <w:tc>
          <w:tcPr>
            <w:tcW w:w="1350" w:type="dxa"/>
          </w:tcPr>
          <w:p w14:paraId="0263D35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4AAEFA8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163783" w:rsidRPr="000B131F" w14:paraId="38DA8AF3" w14:textId="77777777" w:rsidTr="00EA1B92">
        <w:tc>
          <w:tcPr>
            <w:tcW w:w="2245" w:type="dxa"/>
          </w:tcPr>
          <w:p w14:paraId="198BE96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786A29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ll – Crop</w:t>
            </w:r>
          </w:p>
        </w:tc>
        <w:tc>
          <w:tcPr>
            <w:tcW w:w="1350" w:type="dxa"/>
          </w:tcPr>
          <w:p w14:paraId="7319145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242EF78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63783" w:rsidRPr="000B131F" w14:paraId="2EB3EF62" w14:textId="77777777" w:rsidTr="00EA1B92">
        <w:tc>
          <w:tcPr>
            <w:tcW w:w="2245" w:type="dxa"/>
          </w:tcPr>
          <w:p w14:paraId="331159C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BAD13E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ll – No Cover</w:t>
            </w:r>
          </w:p>
        </w:tc>
        <w:tc>
          <w:tcPr>
            <w:tcW w:w="1350" w:type="dxa"/>
          </w:tcPr>
          <w:p w14:paraId="79E1A07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14:paraId="5FD5F8B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</w:tr>
      <w:tr w:rsidR="00163783" w:rsidRPr="000B131F" w14:paraId="45C479CA" w14:textId="77777777" w:rsidTr="00EA1B92">
        <w:tc>
          <w:tcPr>
            <w:tcW w:w="2245" w:type="dxa"/>
          </w:tcPr>
          <w:p w14:paraId="47F3471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AFAF19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ill – Residue</w:t>
            </w:r>
          </w:p>
        </w:tc>
        <w:tc>
          <w:tcPr>
            <w:tcW w:w="1350" w:type="dxa"/>
          </w:tcPr>
          <w:p w14:paraId="6812ABC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2F54080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163783" w:rsidRPr="000B131F" w14:paraId="59C0CC3B" w14:textId="77777777" w:rsidTr="00EA1B92">
        <w:tc>
          <w:tcPr>
            <w:tcW w:w="2245" w:type="dxa"/>
          </w:tcPr>
          <w:p w14:paraId="1D81094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A4DF34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B7A1E9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F46B2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7C142F40" w14:textId="77777777" w:rsidTr="00EA1B92">
        <w:tc>
          <w:tcPr>
            <w:tcW w:w="2245" w:type="dxa"/>
          </w:tcPr>
          <w:p w14:paraId="5467CB5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Water year</w:t>
            </w:r>
          </w:p>
        </w:tc>
        <w:tc>
          <w:tcPr>
            <w:tcW w:w="2610" w:type="dxa"/>
          </w:tcPr>
          <w:p w14:paraId="2CF00B7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50" w:type="dxa"/>
          </w:tcPr>
          <w:p w14:paraId="0FF4A5A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3784C8B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163783" w:rsidRPr="000B131F" w14:paraId="3EDE5B7F" w14:textId="77777777" w:rsidTr="00EA1B92">
        <w:tc>
          <w:tcPr>
            <w:tcW w:w="2245" w:type="dxa"/>
          </w:tcPr>
          <w:p w14:paraId="2D659B3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E01701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350" w:type="dxa"/>
          </w:tcPr>
          <w:p w14:paraId="08350E2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766C96B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163783" w:rsidRPr="000B131F" w14:paraId="21351E97" w14:textId="77777777" w:rsidTr="00EA1B92">
        <w:tc>
          <w:tcPr>
            <w:tcW w:w="2245" w:type="dxa"/>
          </w:tcPr>
          <w:p w14:paraId="7368E46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A0E8E3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350" w:type="dxa"/>
          </w:tcPr>
          <w:p w14:paraId="3B72D5A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3F7C5E2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163783" w:rsidRPr="000B131F" w14:paraId="258F98BA" w14:textId="77777777" w:rsidTr="00EA1B92">
        <w:tc>
          <w:tcPr>
            <w:tcW w:w="2245" w:type="dxa"/>
          </w:tcPr>
          <w:p w14:paraId="0DE35C9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663457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350" w:type="dxa"/>
          </w:tcPr>
          <w:p w14:paraId="096C22A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1479F3E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163783" w:rsidRPr="000B131F" w14:paraId="127B4D72" w14:textId="77777777" w:rsidTr="00EA1B92">
        <w:tc>
          <w:tcPr>
            <w:tcW w:w="2245" w:type="dxa"/>
          </w:tcPr>
          <w:p w14:paraId="10E2D1F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89CD12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350" w:type="dxa"/>
          </w:tcPr>
          <w:p w14:paraId="630FE33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738D657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163783" w:rsidRPr="000B131F" w14:paraId="2D8CECA5" w14:textId="77777777" w:rsidTr="00EA1B92">
        <w:tc>
          <w:tcPr>
            <w:tcW w:w="2245" w:type="dxa"/>
          </w:tcPr>
          <w:p w14:paraId="1F56CA9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FA68A7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350" w:type="dxa"/>
          </w:tcPr>
          <w:p w14:paraId="131C183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14:paraId="37D97C9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163783" w:rsidRPr="000B131F" w14:paraId="41FF0827" w14:textId="77777777" w:rsidTr="00EA1B92">
        <w:tc>
          <w:tcPr>
            <w:tcW w:w="2245" w:type="dxa"/>
          </w:tcPr>
          <w:p w14:paraId="125F363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9B0496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350" w:type="dxa"/>
          </w:tcPr>
          <w:p w14:paraId="2AFDCC3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14:paraId="658F355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63783" w:rsidRPr="000B131F" w14:paraId="45D7AB38" w14:textId="77777777" w:rsidTr="00EA1B92">
        <w:tc>
          <w:tcPr>
            <w:tcW w:w="2245" w:type="dxa"/>
          </w:tcPr>
          <w:p w14:paraId="6FE8921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8385E1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350" w:type="dxa"/>
          </w:tcPr>
          <w:p w14:paraId="357F1A0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6816982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163783" w:rsidRPr="000B131F" w14:paraId="14FC7727" w14:textId="77777777" w:rsidTr="00EA1B92">
        <w:tc>
          <w:tcPr>
            <w:tcW w:w="2245" w:type="dxa"/>
          </w:tcPr>
          <w:p w14:paraId="7DD04CC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B1E221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50" w:type="dxa"/>
          </w:tcPr>
          <w:p w14:paraId="0E0DD3C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14:paraId="438308F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163783" w:rsidRPr="000B131F" w14:paraId="4D7C7D6F" w14:textId="77777777" w:rsidTr="00EA1B92">
        <w:tc>
          <w:tcPr>
            <w:tcW w:w="2245" w:type="dxa"/>
          </w:tcPr>
          <w:p w14:paraId="3473D136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A2DC76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50" w:type="dxa"/>
          </w:tcPr>
          <w:p w14:paraId="2946A80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14:paraId="16A8316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163783" w:rsidRPr="000B131F" w14:paraId="0A7EEA47" w14:textId="77777777" w:rsidTr="00EA1B92">
        <w:tc>
          <w:tcPr>
            <w:tcW w:w="2245" w:type="dxa"/>
          </w:tcPr>
          <w:p w14:paraId="3BE4E19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6AE542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1350" w:type="dxa"/>
          </w:tcPr>
          <w:p w14:paraId="78DEA21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14:paraId="0FFD7BB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163783" w:rsidRPr="000B131F" w14:paraId="2E0AD35E" w14:textId="77777777" w:rsidTr="00EA1B92">
        <w:tc>
          <w:tcPr>
            <w:tcW w:w="2245" w:type="dxa"/>
          </w:tcPr>
          <w:p w14:paraId="41EE696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24D81E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350" w:type="dxa"/>
          </w:tcPr>
          <w:p w14:paraId="227E838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</w:tcPr>
          <w:p w14:paraId="6A893D8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63783" w:rsidRPr="000B131F" w14:paraId="28D37D74" w14:textId="77777777" w:rsidTr="00EA1B92">
        <w:tc>
          <w:tcPr>
            <w:tcW w:w="2245" w:type="dxa"/>
          </w:tcPr>
          <w:p w14:paraId="705B76C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FE8313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350" w:type="dxa"/>
          </w:tcPr>
          <w:p w14:paraId="09B4058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</w:tcPr>
          <w:p w14:paraId="5A451F6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</w:tr>
      <w:tr w:rsidR="00163783" w:rsidRPr="000B131F" w14:paraId="3BFF91F1" w14:textId="77777777" w:rsidTr="00EA1B92">
        <w:tc>
          <w:tcPr>
            <w:tcW w:w="2245" w:type="dxa"/>
          </w:tcPr>
          <w:p w14:paraId="5480915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354E4B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350" w:type="dxa"/>
          </w:tcPr>
          <w:p w14:paraId="4AD8059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5C5B776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163783" w:rsidRPr="000B131F" w14:paraId="55F9A6AD" w14:textId="77777777" w:rsidTr="00EA1B92">
        <w:tc>
          <w:tcPr>
            <w:tcW w:w="2245" w:type="dxa"/>
          </w:tcPr>
          <w:p w14:paraId="568E8BE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5996C4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350" w:type="dxa"/>
          </w:tcPr>
          <w:p w14:paraId="59DC312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6F561F3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163783" w:rsidRPr="000B131F" w14:paraId="74E9CA0B" w14:textId="77777777" w:rsidTr="00EA1B92">
        <w:tc>
          <w:tcPr>
            <w:tcW w:w="2245" w:type="dxa"/>
          </w:tcPr>
          <w:p w14:paraId="657C1F2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5C4E38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350" w:type="dxa"/>
          </w:tcPr>
          <w:p w14:paraId="4D58A3C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5C8EFF6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163783" w:rsidRPr="000B131F" w14:paraId="22596194" w14:textId="77777777" w:rsidTr="00EA1B92">
        <w:tc>
          <w:tcPr>
            <w:tcW w:w="2245" w:type="dxa"/>
          </w:tcPr>
          <w:p w14:paraId="47F8F2D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489233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1880D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312C69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783" w:rsidRPr="000B131F" w14:paraId="5010A58D" w14:textId="77777777" w:rsidTr="00EA1B92">
        <w:tc>
          <w:tcPr>
            <w:tcW w:w="2245" w:type="dxa"/>
          </w:tcPr>
          <w:p w14:paraId="5A01329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Water month</w:t>
            </w:r>
          </w:p>
        </w:tc>
        <w:tc>
          <w:tcPr>
            <w:tcW w:w="2610" w:type="dxa"/>
          </w:tcPr>
          <w:p w14:paraId="7AFFDF0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- October</w:t>
            </w:r>
          </w:p>
        </w:tc>
        <w:tc>
          <w:tcPr>
            <w:tcW w:w="1350" w:type="dxa"/>
          </w:tcPr>
          <w:p w14:paraId="451B93D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00" w:type="dxa"/>
          </w:tcPr>
          <w:p w14:paraId="4E027A0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163783" w:rsidRPr="000B131F" w14:paraId="2866EA6B" w14:textId="77777777" w:rsidTr="00EA1B92">
        <w:tc>
          <w:tcPr>
            <w:tcW w:w="2245" w:type="dxa"/>
          </w:tcPr>
          <w:p w14:paraId="29ABFCD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60FD68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- November</w:t>
            </w:r>
          </w:p>
        </w:tc>
        <w:tc>
          <w:tcPr>
            <w:tcW w:w="1350" w:type="dxa"/>
          </w:tcPr>
          <w:p w14:paraId="68A55CF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14:paraId="2AEB855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163783" w:rsidRPr="000B131F" w14:paraId="3C3D02FB" w14:textId="77777777" w:rsidTr="00EA1B92">
        <w:tc>
          <w:tcPr>
            <w:tcW w:w="2245" w:type="dxa"/>
          </w:tcPr>
          <w:p w14:paraId="0F3BCAD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3E2386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- December</w:t>
            </w:r>
          </w:p>
        </w:tc>
        <w:tc>
          <w:tcPr>
            <w:tcW w:w="1350" w:type="dxa"/>
          </w:tcPr>
          <w:p w14:paraId="189AC97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</w:tcPr>
          <w:p w14:paraId="0530CD3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163783" w:rsidRPr="000B131F" w14:paraId="3D4481AD" w14:textId="77777777" w:rsidTr="00EA1B92">
        <w:tc>
          <w:tcPr>
            <w:tcW w:w="2245" w:type="dxa"/>
          </w:tcPr>
          <w:p w14:paraId="0BA82EC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E1748B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– January</w:t>
            </w:r>
          </w:p>
        </w:tc>
        <w:tc>
          <w:tcPr>
            <w:tcW w:w="1350" w:type="dxa"/>
          </w:tcPr>
          <w:p w14:paraId="6E4E0FD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0" w:type="dxa"/>
          </w:tcPr>
          <w:p w14:paraId="43C37AA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163783" w:rsidRPr="000B131F" w14:paraId="4F266428" w14:textId="77777777" w:rsidTr="00EA1B92">
        <w:tc>
          <w:tcPr>
            <w:tcW w:w="2245" w:type="dxa"/>
          </w:tcPr>
          <w:p w14:paraId="082FA81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75100F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- February</w:t>
            </w:r>
          </w:p>
        </w:tc>
        <w:tc>
          <w:tcPr>
            <w:tcW w:w="1350" w:type="dxa"/>
          </w:tcPr>
          <w:p w14:paraId="699F699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0" w:type="dxa"/>
          </w:tcPr>
          <w:p w14:paraId="23A36A0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163783" w:rsidRPr="000B131F" w14:paraId="36C9E1AA" w14:textId="77777777" w:rsidTr="00EA1B92">
        <w:tc>
          <w:tcPr>
            <w:tcW w:w="2245" w:type="dxa"/>
          </w:tcPr>
          <w:p w14:paraId="0EDD2A6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5B14D8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- March</w:t>
            </w:r>
          </w:p>
        </w:tc>
        <w:tc>
          <w:tcPr>
            <w:tcW w:w="1350" w:type="dxa"/>
          </w:tcPr>
          <w:p w14:paraId="0DF8C54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1BB62C30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163783" w:rsidRPr="000B131F" w14:paraId="62BE0C97" w14:textId="77777777" w:rsidTr="00EA1B92">
        <w:tc>
          <w:tcPr>
            <w:tcW w:w="2245" w:type="dxa"/>
          </w:tcPr>
          <w:p w14:paraId="79E3016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4B9098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- April</w:t>
            </w:r>
          </w:p>
        </w:tc>
        <w:tc>
          <w:tcPr>
            <w:tcW w:w="1350" w:type="dxa"/>
          </w:tcPr>
          <w:p w14:paraId="19AE924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14:paraId="592E5D4C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163783" w:rsidRPr="000B131F" w14:paraId="19EFCFE0" w14:textId="77777777" w:rsidTr="00EA1B92">
        <w:tc>
          <w:tcPr>
            <w:tcW w:w="2245" w:type="dxa"/>
          </w:tcPr>
          <w:p w14:paraId="2FF5F0D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09256F3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- May</w:t>
            </w:r>
          </w:p>
        </w:tc>
        <w:tc>
          <w:tcPr>
            <w:tcW w:w="1350" w:type="dxa"/>
          </w:tcPr>
          <w:p w14:paraId="7C27E47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</w:tcPr>
          <w:p w14:paraId="2174D3D8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163783" w:rsidRPr="000B131F" w14:paraId="1CD3DE6B" w14:textId="77777777" w:rsidTr="00EA1B92">
        <w:tc>
          <w:tcPr>
            <w:tcW w:w="2245" w:type="dxa"/>
          </w:tcPr>
          <w:p w14:paraId="20068604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54FFF6D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- June</w:t>
            </w:r>
          </w:p>
        </w:tc>
        <w:tc>
          <w:tcPr>
            <w:tcW w:w="1350" w:type="dxa"/>
          </w:tcPr>
          <w:p w14:paraId="5906C65F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73F5192E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</w:tr>
      <w:tr w:rsidR="00163783" w:rsidRPr="000B131F" w14:paraId="35943FFA" w14:textId="77777777" w:rsidTr="00EA1B92">
        <w:tc>
          <w:tcPr>
            <w:tcW w:w="2245" w:type="dxa"/>
          </w:tcPr>
          <w:p w14:paraId="0708672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869B9B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- July</w:t>
            </w:r>
          </w:p>
        </w:tc>
        <w:tc>
          <w:tcPr>
            <w:tcW w:w="1350" w:type="dxa"/>
          </w:tcPr>
          <w:p w14:paraId="3B06F2C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14:paraId="149BBC52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163783" w:rsidRPr="000B131F" w14:paraId="5C21508F" w14:textId="77777777" w:rsidTr="00EA1B92">
        <w:tc>
          <w:tcPr>
            <w:tcW w:w="2245" w:type="dxa"/>
          </w:tcPr>
          <w:p w14:paraId="1367176A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4F9FCD2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- August</w:t>
            </w:r>
          </w:p>
        </w:tc>
        <w:tc>
          <w:tcPr>
            <w:tcW w:w="1350" w:type="dxa"/>
          </w:tcPr>
          <w:p w14:paraId="3564F0C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00" w:type="dxa"/>
          </w:tcPr>
          <w:p w14:paraId="7C762974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163783" w:rsidRPr="000B131F" w14:paraId="44C375B5" w14:textId="77777777" w:rsidTr="00EA1B92">
        <w:tc>
          <w:tcPr>
            <w:tcW w:w="2245" w:type="dxa"/>
          </w:tcPr>
          <w:p w14:paraId="051C5CE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C242943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– September</w:t>
            </w:r>
          </w:p>
        </w:tc>
        <w:tc>
          <w:tcPr>
            <w:tcW w:w="1350" w:type="dxa"/>
          </w:tcPr>
          <w:p w14:paraId="024FBD0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</w:tcPr>
          <w:p w14:paraId="48141055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163783" w:rsidRPr="000B131F" w14:paraId="118A98DE" w14:textId="77777777" w:rsidTr="00EA1B92">
        <w:tc>
          <w:tcPr>
            <w:tcW w:w="2245" w:type="dxa"/>
          </w:tcPr>
          <w:p w14:paraId="19876FA8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BD33DC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1F5A22E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75BA309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783" w:rsidRPr="000B131F" w14:paraId="7B58ADE9" w14:textId="77777777" w:rsidTr="00EA1B92">
        <w:tc>
          <w:tcPr>
            <w:tcW w:w="2245" w:type="dxa"/>
          </w:tcPr>
          <w:p w14:paraId="0D173539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hAnsi="Times New Roman" w:cs="Times New Roman"/>
                <w:sz w:val="24"/>
                <w:szCs w:val="24"/>
              </w:rPr>
              <w:t>Runoff type</w:t>
            </w:r>
          </w:p>
        </w:tc>
        <w:tc>
          <w:tcPr>
            <w:tcW w:w="2610" w:type="dxa"/>
          </w:tcPr>
          <w:p w14:paraId="4E61848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 on frozen ground</w:t>
            </w:r>
          </w:p>
        </w:tc>
        <w:tc>
          <w:tcPr>
            <w:tcW w:w="1350" w:type="dxa"/>
          </w:tcPr>
          <w:p w14:paraId="0E251691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3FDF7A03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163783" w:rsidRPr="000B131F" w14:paraId="2D6484C7" w14:textId="77777777" w:rsidTr="00EA1B92">
        <w:tc>
          <w:tcPr>
            <w:tcW w:w="2245" w:type="dxa"/>
          </w:tcPr>
          <w:p w14:paraId="1414C84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7C53C60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infall on non-frozen ground</w:t>
            </w:r>
          </w:p>
        </w:tc>
        <w:tc>
          <w:tcPr>
            <w:tcW w:w="1350" w:type="dxa"/>
          </w:tcPr>
          <w:p w14:paraId="34E0AE8B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2A94E6BC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</w:tr>
      <w:tr w:rsidR="00163783" w:rsidRPr="000B131F" w14:paraId="59293996" w14:textId="77777777" w:rsidTr="00EA1B92">
        <w:tc>
          <w:tcPr>
            <w:tcW w:w="2245" w:type="dxa"/>
          </w:tcPr>
          <w:p w14:paraId="04468EE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1E4E7C5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wmelt</w:t>
            </w:r>
          </w:p>
        </w:tc>
        <w:tc>
          <w:tcPr>
            <w:tcW w:w="1350" w:type="dxa"/>
          </w:tcPr>
          <w:p w14:paraId="659C3EB7" w14:textId="77777777" w:rsidR="00163783" w:rsidRPr="000B131F" w:rsidRDefault="00163783" w:rsidP="00EA1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</w:tcPr>
          <w:p w14:paraId="361EDDA1" w14:textId="77777777" w:rsidR="00163783" w:rsidRPr="000B131F" w:rsidRDefault="00163783" w:rsidP="00EA1B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3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</w:tr>
    </w:tbl>
    <w:p w14:paraId="3745717E" w14:textId="77777777" w:rsidR="00163783" w:rsidRDefault="00163783" w:rsidP="00364BC9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4D51B6F7" w14:textId="193C3EE4" w:rsidR="000B687E" w:rsidRDefault="000B687E" w:rsidP="00364BC9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7B532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pplementary Table </w:t>
      </w:r>
      <w:r w:rsidR="00155802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7B5323">
        <w:rPr>
          <w:rFonts w:ascii="Times New Roman" w:eastAsia="Times New Roman" w:hAnsi="Times New Roman" w:cs="Times New Roman"/>
          <w:i/>
          <w:iCs/>
          <w:sz w:val="24"/>
          <w:szCs w:val="24"/>
        </w:rPr>
        <w:t>2. Univariate statistics for runoff and sediment load (kg ha</w:t>
      </w:r>
      <w:r w:rsidRPr="007B532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1</w:t>
      </w:r>
      <w:r w:rsidRPr="007B5323">
        <w:rPr>
          <w:rFonts w:ascii="Times New Roman" w:eastAsia="Times New Roman" w:hAnsi="Times New Roman" w:cs="Times New Roman"/>
          <w:i/>
          <w:iCs/>
          <w:sz w:val="24"/>
          <w:szCs w:val="24"/>
        </w:rPr>
        <w:t>) and flow-weighted mean concentrations (FWMC) (mg L</w:t>
      </w:r>
      <w:r w:rsidRPr="007B532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-1</w:t>
      </w:r>
      <w:r w:rsidRPr="007B5323">
        <w:rPr>
          <w:rFonts w:ascii="Times New Roman" w:eastAsia="Times New Roman" w:hAnsi="Times New Roman" w:cs="Times New Roman"/>
          <w:i/>
          <w:iCs/>
          <w:sz w:val="24"/>
          <w:szCs w:val="24"/>
        </w:rPr>
        <w:t>).</w:t>
      </w:r>
    </w:p>
    <w:p w14:paraId="2C3DE8A8" w14:textId="77777777" w:rsidR="00065B1B" w:rsidRPr="007B5323" w:rsidRDefault="00065B1B" w:rsidP="00D11363">
      <w:pPr>
        <w:spacing w:after="0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tbl>
      <w:tblPr>
        <w:tblStyle w:val="af1"/>
        <w:tblW w:w="4534" w:type="dxa"/>
        <w:tblInd w:w="136" w:type="dxa"/>
        <w:tblBorders>
          <w:top w:val="single" w:sz="8" w:space="0" w:color="D9D9D9"/>
          <w:left w:val="single" w:sz="8" w:space="0" w:color="D9D9D9"/>
          <w:bottom w:val="single" w:sz="8" w:space="0" w:color="D9D9D9"/>
          <w:right w:val="single" w:sz="8" w:space="0" w:color="D9D9D9"/>
          <w:insideH w:val="single" w:sz="8" w:space="0" w:color="D9D9D9"/>
          <w:insideV w:val="single" w:sz="8" w:space="0" w:color="D9D9D9"/>
        </w:tblBorders>
        <w:tblLayout w:type="fixed"/>
        <w:tblLook w:val="0000" w:firstRow="0" w:lastRow="0" w:firstColumn="0" w:lastColumn="0" w:noHBand="0" w:noVBand="0"/>
      </w:tblPr>
      <w:tblGrid>
        <w:gridCol w:w="1219"/>
        <w:gridCol w:w="1065"/>
        <w:gridCol w:w="1170"/>
        <w:gridCol w:w="1080"/>
      </w:tblGrid>
      <w:tr w:rsidR="000B687E" w:rsidRPr="00DB0872" w14:paraId="0DE9587F" w14:textId="77777777" w:rsidTr="000B687E">
        <w:trPr>
          <w:trHeight w:val="466"/>
        </w:trPr>
        <w:tc>
          <w:tcPr>
            <w:tcW w:w="1219" w:type="dxa"/>
            <w:tcBorders>
              <w:bottom w:val="single" w:sz="4" w:space="0" w:color="auto"/>
            </w:tcBorders>
          </w:tcPr>
          <w:p w14:paraId="52E4FB45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588623B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28" w:right="210" w:hanging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off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2D34F2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42" w:right="94" w:hanging="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2018C1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16" w:right="92" w:hanging="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diment </w:t>
            </w:r>
          </w:p>
        </w:tc>
      </w:tr>
      <w:tr w:rsidR="000B687E" w:rsidRPr="00DB0872" w14:paraId="5801EA3A" w14:textId="77777777" w:rsidTr="000B687E">
        <w:trPr>
          <w:trHeight w:val="403"/>
        </w:trPr>
        <w:tc>
          <w:tcPr>
            <w:tcW w:w="1219" w:type="dxa"/>
            <w:tcBorders>
              <w:top w:val="single" w:sz="4" w:space="0" w:color="auto"/>
            </w:tcBorders>
          </w:tcPr>
          <w:p w14:paraId="4BF4B08A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5258503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28" w:right="210" w:hanging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B6C86A1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42" w:right="94" w:hanging="11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 ha</w:t>
            </w: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E65C40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16" w:right="92" w:hanging="8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L</w:t>
            </w: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0B687E" w:rsidRPr="00DB0872" w14:paraId="36D7A700" w14:textId="77777777" w:rsidTr="000B687E">
        <w:trPr>
          <w:trHeight w:val="400"/>
        </w:trPr>
        <w:tc>
          <w:tcPr>
            <w:tcW w:w="1219" w:type="dxa"/>
          </w:tcPr>
          <w:p w14:paraId="5C83A064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65" w:type="dxa"/>
          </w:tcPr>
          <w:p w14:paraId="40ACF6B1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170" w:type="dxa"/>
          </w:tcPr>
          <w:p w14:paraId="4680C063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7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080" w:type="dxa"/>
          </w:tcPr>
          <w:p w14:paraId="79494328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</w:t>
            </w:r>
          </w:p>
        </w:tc>
      </w:tr>
      <w:tr w:rsidR="000B687E" w:rsidRPr="00DB0872" w14:paraId="2A736DD6" w14:textId="77777777" w:rsidTr="000B687E">
        <w:trPr>
          <w:trHeight w:val="400"/>
        </w:trPr>
        <w:tc>
          <w:tcPr>
            <w:tcW w:w="1219" w:type="dxa"/>
          </w:tcPr>
          <w:p w14:paraId="0A2E8298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65" w:type="dxa"/>
          </w:tcPr>
          <w:p w14:paraId="3554C1A8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F962BF7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1912C9B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B687E" w:rsidRPr="00DB0872" w14:paraId="5EECA80A" w14:textId="77777777" w:rsidTr="000B687E">
        <w:trPr>
          <w:trHeight w:val="400"/>
        </w:trPr>
        <w:tc>
          <w:tcPr>
            <w:tcW w:w="1219" w:type="dxa"/>
          </w:tcPr>
          <w:p w14:paraId="294983E9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uartile</w:t>
            </w:r>
          </w:p>
        </w:tc>
        <w:tc>
          <w:tcPr>
            <w:tcW w:w="1065" w:type="dxa"/>
          </w:tcPr>
          <w:p w14:paraId="04563AF8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0" w:type="dxa"/>
          </w:tcPr>
          <w:p w14:paraId="7B20EDD8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</w:tcPr>
          <w:p w14:paraId="27AEB34D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0B687E" w:rsidRPr="00DB0872" w14:paraId="564FDAEB" w14:textId="77777777" w:rsidTr="000B687E">
        <w:trPr>
          <w:trHeight w:val="400"/>
        </w:trPr>
        <w:tc>
          <w:tcPr>
            <w:tcW w:w="1219" w:type="dxa"/>
          </w:tcPr>
          <w:p w14:paraId="37F76704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65" w:type="dxa"/>
          </w:tcPr>
          <w:p w14:paraId="2937E70F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1170" w:type="dxa"/>
          </w:tcPr>
          <w:p w14:paraId="60A805C9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2</w:t>
            </w:r>
          </w:p>
        </w:tc>
        <w:tc>
          <w:tcPr>
            <w:tcW w:w="1080" w:type="dxa"/>
          </w:tcPr>
          <w:p w14:paraId="460A687E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.07</w:t>
            </w:r>
          </w:p>
        </w:tc>
      </w:tr>
      <w:tr w:rsidR="000B687E" w:rsidRPr="00DB0872" w14:paraId="7141CC7A" w14:textId="77777777" w:rsidTr="000B687E">
        <w:trPr>
          <w:trHeight w:val="400"/>
        </w:trPr>
        <w:tc>
          <w:tcPr>
            <w:tcW w:w="1219" w:type="dxa"/>
          </w:tcPr>
          <w:p w14:paraId="508E5664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65" w:type="dxa"/>
          </w:tcPr>
          <w:p w14:paraId="7F951F2E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70" w:type="dxa"/>
          </w:tcPr>
          <w:p w14:paraId="16DA1449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80" w:type="dxa"/>
          </w:tcPr>
          <w:p w14:paraId="2B6DF044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0B687E" w:rsidRPr="00DB0872" w14:paraId="2980453A" w14:textId="77777777" w:rsidTr="000B687E">
        <w:trPr>
          <w:trHeight w:val="340"/>
        </w:trPr>
        <w:tc>
          <w:tcPr>
            <w:tcW w:w="1219" w:type="dxa"/>
          </w:tcPr>
          <w:p w14:paraId="044E632E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17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1065" w:type="dxa"/>
          </w:tcPr>
          <w:p w14:paraId="4E3F7CC1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170" w:type="dxa"/>
          </w:tcPr>
          <w:p w14:paraId="74A1D5EC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080" w:type="dxa"/>
          </w:tcPr>
          <w:p w14:paraId="59FFC338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64</w:t>
            </w:r>
          </w:p>
        </w:tc>
      </w:tr>
      <w:tr w:rsidR="000B687E" w:rsidRPr="00DB0872" w14:paraId="5D2B1FB6" w14:textId="77777777" w:rsidTr="000B687E">
        <w:trPr>
          <w:trHeight w:val="313"/>
        </w:trPr>
        <w:tc>
          <w:tcPr>
            <w:tcW w:w="1219" w:type="dxa"/>
          </w:tcPr>
          <w:p w14:paraId="38EC7B17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65" w:type="dxa"/>
          </w:tcPr>
          <w:p w14:paraId="633B03F6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70" w:type="dxa"/>
          </w:tcPr>
          <w:p w14:paraId="6A13CFB4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027CE5A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10</w:t>
            </w:r>
          </w:p>
        </w:tc>
      </w:tr>
      <w:tr w:rsidR="000B687E" w:rsidRPr="00DB0872" w14:paraId="4C44F042" w14:textId="77777777" w:rsidTr="000B687E">
        <w:trPr>
          <w:trHeight w:val="400"/>
        </w:trPr>
        <w:tc>
          <w:tcPr>
            <w:tcW w:w="1219" w:type="dxa"/>
          </w:tcPr>
          <w:p w14:paraId="5A6C7610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</w:t>
            </w:r>
          </w:p>
        </w:tc>
        <w:tc>
          <w:tcPr>
            <w:tcW w:w="1065" w:type="dxa"/>
          </w:tcPr>
          <w:p w14:paraId="0DFA21B3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170" w:type="dxa"/>
          </w:tcPr>
          <w:p w14:paraId="4FEB9A5B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51</w:t>
            </w:r>
          </w:p>
        </w:tc>
        <w:tc>
          <w:tcPr>
            <w:tcW w:w="1080" w:type="dxa"/>
          </w:tcPr>
          <w:p w14:paraId="4FC429A2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9.46</w:t>
            </w:r>
          </w:p>
        </w:tc>
      </w:tr>
      <w:tr w:rsidR="000B687E" w:rsidRPr="00DB0872" w14:paraId="4A00BCF3" w14:textId="77777777" w:rsidTr="000B687E">
        <w:trPr>
          <w:trHeight w:val="400"/>
        </w:trPr>
        <w:tc>
          <w:tcPr>
            <w:tcW w:w="1219" w:type="dxa"/>
          </w:tcPr>
          <w:p w14:paraId="0BC202A6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1065" w:type="dxa"/>
          </w:tcPr>
          <w:p w14:paraId="2CEC58A6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70" w:type="dxa"/>
          </w:tcPr>
          <w:p w14:paraId="02119094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80" w:type="dxa"/>
          </w:tcPr>
          <w:p w14:paraId="288D34E5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0B687E" w:rsidRPr="00DB0872" w14:paraId="050A0DA9" w14:textId="77777777" w:rsidTr="000B687E">
        <w:trPr>
          <w:trHeight w:val="400"/>
        </w:trPr>
        <w:tc>
          <w:tcPr>
            <w:tcW w:w="1219" w:type="dxa"/>
            <w:tcBorders>
              <w:bottom w:val="single" w:sz="8" w:space="0" w:color="D9D9D9"/>
            </w:tcBorders>
          </w:tcPr>
          <w:p w14:paraId="195D91EB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wness</w:t>
            </w:r>
          </w:p>
        </w:tc>
        <w:tc>
          <w:tcPr>
            <w:tcW w:w="1065" w:type="dxa"/>
            <w:tcBorders>
              <w:bottom w:val="single" w:sz="8" w:space="0" w:color="D9D9D9"/>
            </w:tcBorders>
          </w:tcPr>
          <w:p w14:paraId="35B39D78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70" w:type="dxa"/>
            <w:tcBorders>
              <w:bottom w:val="single" w:sz="8" w:space="0" w:color="D9D9D9"/>
            </w:tcBorders>
          </w:tcPr>
          <w:p w14:paraId="46ACC7CE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080" w:type="dxa"/>
            <w:tcBorders>
              <w:bottom w:val="single" w:sz="8" w:space="0" w:color="D9D9D9"/>
            </w:tcBorders>
          </w:tcPr>
          <w:p w14:paraId="7C995ED3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</w:tr>
      <w:tr w:rsidR="000B687E" w:rsidRPr="00DB0872" w14:paraId="13F95DDF" w14:textId="77777777" w:rsidTr="000B687E">
        <w:trPr>
          <w:trHeight w:val="402"/>
        </w:trPr>
        <w:tc>
          <w:tcPr>
            <w:tcW w:w="1219" w:type="dxa"/>
            <w:tcBorders>
              <w:bottom w:val="single" w:sz="4" w:space="0" w:color="auto"/>
            </w:tcBorders>
          </w:tcPr>
          <w:p w14:paraId="6DBACBEE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right="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tosis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22E6ADD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C66E70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198" w:right="18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07DA542" w14:textId="77777777" w:rsidR="000B687E" w:rsidRPr="00DB0872" w:rsidRDefault="000B687E" w:rsidP="00631B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51" w:right="3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08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2</w:t>
            </w:r>
          </w:p>
        </w:tc>
      </w:tr>
    </w:tbl>
    <w:p w14:paraId="6092FC8A" w14:textId="77777777" w:rsidR="000B687E" w:rsidRPr="00E45386" w:rsidRDefault="000B687E" w:rsidP="000B687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72AF42" w14:textId="6A619E2E" w:rsidR="00E30BD7" w:rsidRPr="002445A0" w:rsidRDefault="00E30BD7" w:rsidP="002445A0">
      <w:pPr>
        <w:spacing w:before="90"/>
        <w:rPr>
          <w:rFonts w:ascii="Times New Roman" w:hAnsi="Times New Roman" w:cs="Times New Roman"/>
          <w:i/>
          <w:sz w:val="24"/>
          <w:szCs w:val="24"/>
        </w:rPr>
      </w:pPr>
      <w:r w:rsidRPr="00E30BD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8B6B9F6" w14:textId="06F78F48" w:rsidR="00A27252" w:rsidRPr="002445A0" w:rsidRDefault="002445A0" w:rsidP="00A27252">
      <w:pPr>
        <w:spacing w:after="0" w:line="480" w:lineRule="auto"/>
        <w:ind w:left="220" w:right="391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bookmarkStart w:id="1" w:name="_Hlk128311223"/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Supplementary</w:t>
      </w:r>
      <w:bookmarkEnd w:id="1"/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able </w:t>
      </w:r>
      <w:r w:rsidR="00155802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3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</w:rPr>
          <w:tag w:val="goog_rdk_10"/>
          <w:id w:val="-306240550"/>
        </w:sdtPr>
        <w:sdtContent/>
      </w:sdt>
      <w:sdt>
        <w:sdtPr>
          <w:rPr>
            <w:rFonts w:ascii="Times New Roman" w:hAnsi="Times New Roman" w:cs="Times New Roman"/>
            <w:i/>
            <w:iCs/>
            <w:sz w:val="24"/>
            <w:szCs w:val="24"/>
          </w:rPr>
          <w:tag w:val="goog_rdk_11"/>
          <w:id w:val="-1068880435"/>
        </w:sdtPr>
        <w:sdtContent/>
      </w:sdt>
      <w:sdt>
        <w:sdtPr>
          <w:rPr>
            <w:rFonts w:ascii="Times New Roman" w:hAnsi="Times New Roman" w:cs="Times New Roman"/>
            <w:i/>
            <w:iCs/>
            <w:sz w:val="24"/>
            <w:szCs w:val="24"/>
          </w:rPr>
          <w:tag w:val="goog_rdk_12"/>
          <w:id w:val="1850291572"/>
        </w:sdtPr>
        <w:sdtContent/>
      </w:sdt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utput of linear mixed model one </w:t>
      </w:r>
      <w:r w:rsidR="008F383A">
        <w:rPr>
          <w:rFonts w:ascii="Times New Roman" w:eastAsia="Times New Roman" w:hAnsi="Times New Roman" w:cs="Times New Roman"/>
          <w:i/>
          <w:iCs/>
          <w:sz w:val="24"/>
          <w:szCs w:val="24"/>
        </w:rPr>
        <w:t>(un</w:t>
      </w:r>
      <w:r w:rsidR="008F383A" w:rsidRPr="008F383A">
        <w:rPr>
          <w:rFonts w:ascii="Times New Roman" w:eastAsia="Times New Roman" w:hAnsi="Times New Roman" w:cs="Times New Roman"/>
          <w:i/>
          <w:iCs/>
          <w:sz w:val="24"/>
          <w:szCs w:val="24"/>
        </w:rPr>
        <w:t>standardized coefficients</w:t>
      </w:r>
      <w:r w:rsidR="008F383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) 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on TP FWMC, DP FWMC, TP, and DP (n=1318) (all data). All outcome variables were log-transformed. Marginal R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, describes variance from the fixed factors alone, and Conditional R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escribes variance from both fixed and random factors. Site and month were random factors. Manure application was coded as binary (0= manure applied, 1= no manure applied). Intercept represents a site in hydrologic group A, planted with corn with an active crop growing, in non-frozen conditions. Bolded values represent coefficients significant at p 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 xml:space="preserve">&lt; 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0.05 and italicized values represent</w:t>
      </w:r>
      <w:r w:rsidR="00A27252" w:rsidRPr="002445A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coefficients significant at p 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 xml:space="preserve">&lt; </w:t>
      </w:r>
      <w:r w:rsidR="00A27252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0.1.</w:t>
      </w:r>
    </w:p>
    <w:p w14:paraId="494D2C49" w14:textId="6291C04B" w:rsidR="00A27252" w:rsidRDefault="00A27252" w:rsidP="00A27252">
      <w:pPr>
        <w:spacing w:after="0" w:line="480" w:lineRule="auto"/>
        <w:ind w:right="391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27252" w:rsidRPr="00150508" w14:paraId="78D042D5" w14:textId="77777777" w:rsidTr="002729EF">
        <w:tc>
          <w:tcPr>
            <w:tcW w:w="1870" w:type="dxa"/>
          </w:tcPr>
          <w:p w14:paraId="41D83190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Variable</w:t>
            </w:r>
          </w:p>
        </w:tc>
        <w:tc>
          <w:tcPr>
            <w:tcW w:w="1870" w:type="dxa"/>
            <w:vAlign w:val="center"/>
          </w:tcPr>
          <w:p w14:paraId="1DF23C0E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1870" w:type="dxa"/>
          </w:tcPr>
          <w:p w14:paraId="70F69749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1870" w:type="dxa"/>
          </w:tcPr>
          <w:p w14:paraId="3F16C02F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 FWMC</w:t>
            </w:r>
          </w:p>
        </w:tc>
        <w:tc>
          <w:tcPr>
            <w:tcW w:w="1870" w:type="dxa"/>
          </w:tcPr>
          <w:p w14:paraId="66D79DDE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 FWMC</w:t>
            </w:r>
          </w:p>
        </w:tc>
      </w:tr>
      <w:tr w:rsidR="00A27252" w:rsidRPr="00150508" w14:paraId="3D724B88" w14:textId="77777777" w:rsidTr="002729EF">
        <w:tc>
          <w:tcPr>
            <w:tcW w:w="1870" w:type="dxa"/>
          </w:tcPr>
          <w:p w14:paraId="68A0E8E0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870" w:type="dxa"/>
            <w:vAlign w:val="center"/>
          </w:tcPr>
          <w:p w14:paraId="0012D131" w14:textId="1EA88D56" w:rsidR="00A27252" w:rsidRPr="00150508" w:rsidRDefault="00C519B9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9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1.12±0.28</w:t>
            </w:r>
          </w:p>
        </w:tc>
        <w:tc>
          <w:tcPr>
            <w:tcW w:w="1870" w:type="dxa"/>
          </w:tcPr>
          <w:p w14:paraId="6CEFE2EB" w14:textId="40CB79B0" w:rsidR="00A27252" w:rsidRPr="00150508" w:rsidRDefault="00C519B9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9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1.79±0.24</w:t>
            </w:r>
          </w:p>
        </w:tc>
        <w:tc>
          <w:tcPr>
            <w:tcW w:w="1870" w:type="dxa"/>
          </w:tcPr>
          <w:p w14:paraId="49E15253" w14:textId="73C6A0B5" w:rsidR="00A27252" w:rsidRPr="00150508" w:rsidRDefault="00C519B9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9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49 ± 0.22</w:t>
            </w:r>
          </w:p>
        </w:tc>
        <w:tc>
          <w:tcPr>
            <w:tcW w:w="1870" w:type="dxa"/>
          </w:tcPr>
          <w:p w14:paraId="6420127E" w14:textId="40DF3826" w:rsidR="00A27252" w:rsidRPr="00150508" w:rsidRDefault="00C519B9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519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 ±0.27</w:t>
            </w:r>
          </w:p>
        </w:tc>
      </w:tr>
      <w:tr w:rsidR="00A27252" w:rsidRPr="00150508" w14:paraId="34CA1AAC" w14:textId="77777777" w:rsidTr="002729EF">
        <w:tc>
          <w:tcPr>
            <w:tcW w:w="1870" w:type="dxa"/>
          </w:tcPr>
          <w:p w14:paraId="64C87F7D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B</w:t>
            </w:r>
          </w:p>
        </w:tc>
        <w:tc>
          <w:tcPr>
            <w:tcW w:w="1870" w:type="dxa"/>
            <w:vAlign w:val="center"/>
          </w:tcPr>
          <w:p w14:paraId="7ACFCB81" w14:textId="60F35AFB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63±0.24</w:t>
            </w:r>
          </w:p>
        </w:tc>
        <w:tc>
          <w:tcPr>
            <w:tcW w:w="1870" w:type="dxa"/>
          </w:tcPr>
          <w:p w14:paraId="10BEFFB0" w14:textId="2FBA4228" w:rsidR="00A27252" w:rsidRPr="00FF3905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-0.40±0.21</w:t>
            </w:r>
          </w:p>
        </w:tc>
        <w:tc>
          <w:tcPr>
            <w:tcW w:w="1870" w:type="dxa"/>
          </w:tcPr>
          <w:p w14:paraId="0A63C51A" w14:textId="065A763F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42 ± 0.19</w:t>
            </w:r>
          </w:p>
        </w:tc>
        <w:tc>
          <w:tcPr>
            <w:tcW w:w="1870" w:type="dxa"/>
          </w:tcPr>
          <w:p w14:paraId="308D38D5" w14:textId="62A859B9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 ±0.23</w:t>
            </w:r>
          </w:p>
        </w:tc>
      </w:tr>
      <w:tr w:rsidR="00A27252" w:rsidRPr="00150508" w14:paraId="00A3DD78" w14:textId="77777777" w:rsidTr="002729EF">
        <w:tc>
          <w:tcPr>
            <w:tcW w:w="1870" w:type="dxa"/>
          </w:tcPr>
          <w:p w14:paraId="486E036A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C</w:t>
            </w:r>
          </w:p>
        </w:tc>
        <w:tc>
          <w:tcPr>
            <w:tcW w:w="1870" w:type="dxa"/>
            <w:vAlign w:val="center"/>
          </w:tcPr>
          <w:p w14:paraId="3F85C58F" w14:textId="688649E8" w:rsidR="00A27252" w:rsidRPr="00566D2F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47±0.48</w:t>
            </w:r>
          </w:p>
        </w:tc>
        <w:tc>
          <w:tcPr>
            <w:tcW w:w="1870" w:type="dxa"/>
          </w:tcPr>
          <w:p w14:paraId="09F8E6CE" w14:textId="6568FCF2" w:rsidR="00A27252" w:rsidRPr="00566D2F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40±0.43</w:t>
            </w:r>
          </w:p>
        </w:tc>
        <w:tc>
          <w:tcPr>
            <w:tcW w:w="1870" w:type="dxa"/>
          </w:tcPr>
          <w:p w14:paraId="2CBB16DF" w14:textId="70D6A99E" w:rsidR="00A27252" w:rsidRPr="00566D2F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43 ± 0.38</w:t>
            </w:r>
          </w:p>
        </w:tc>
        <w:tc>
          <w:tcPr>
            <w:tcW w:w="1870" w:type="dxa"/>
          </w:tcPr>
          <w:p w14:paraId="20693F08" w14:textId="50AAB891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6 ±0.47</w:t>
            </w:r>
          </w:p>
        </w:tc>
      </w:tr>
      <w:tr w:rsidR="00A27252" w:rsidRPr="00150508" w14:paraId="64335E63" w14:textId="77777777" w:rsidTr="002729EF">
        <w:tc>
          <w:tcPr>
            <w:tcW w:w="1870" w:type="dxa"/>
          </w:tcPr>
          <w:p w14:paraId="2973E39E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C/D</w:t>
            </w:r>
          </w:p>
        </w:tc>
        <w:tc>
          <w:tcPr>
            <w:tcW w:w="1870" w:type="dxa"/>
            <w:vAlign w:val="center"/>
          </w:tcPr>
          <w:p w14:paraId="5DEFDF84" w14:textId="2334EC1F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67±0.232</w:t>
            </w:r>
          </w:p>
        </w:tc>
        <w:tc>
          <w:tcPr>
            <w:tcW w:w="1870" w:type="dxa"/>
          </w:tcPr>
          <w:p w14:paraId="565EBC5B" w14:textId="62E0C76C" w:rsidR="00A27252" w:rsidRPr="00FE09EA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44±0.21</w:t>
            </w:r>
          </w:p>
        </w:tc>
        <w:tc>
          <w:tcPr>
            <w:tcW w:w="1870" w:type="dxa"/>
          </w:tcPr>
          <w:p w14:paraId="0B6CD8B6" w14:textId="11FCA84B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51 ± 0.18</w:t>
            </w:r>
          </w:p>
        </w:tc>
        <w:tc>
          <w:tcPr>
            <w:tcW w:w="1870" w:type="dxa"/>
          </w:tcPr>
          <w:p w14:paraId="69C275F0" w14:textId="36FA26B2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 ±0.22</w:t>
            </w:r>
          </w:p>
        </w:tc>
      </w:tr>
      <w:tr w:rsidR="00A27252" w:rsidRPr="00150508" w14:paraId="2D7E946B" w14:textId="77777777" w:rsidTr="002729EF">
        <w:tc>
          <w:tcPr>
            <w:tcW w:w="1870" w:type="dxa"/>
          </w:tcPr>
          <w:p w14:paraId="21B8F2E1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falfa</w:t>
            </w:r>
          </w:p>
        </w:tc>
        <w:tc>
          <w:tcPr>
            <w:tcW w:w="1870" w:type="dxa"/>
            <w:vAlign w:val="center"/>
          </w:tcPr>
          <w:p w14:paraId="4F4A5F54" w14:textId="04A5AE03" w:rsidR="00A27252" w:rsidRPr="00150508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09E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32±0.07</w:t>
            </w:r>
          </w:p>
        </w:tc>
        <w:tc>
          <w:tcPr>
            <w:tcW w:w="1870" w:type="dxa"/>
          </w:tcPr>
          <w:p w14:paraId="7337FF31" w14:textId="124E1D18" w:rsidR="00A27252" w:rsidRPr="00E20032" w:rsidRDefault="00FE09EA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200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14±0.06</w:t>
            </w:r>
          </w:p>
        </w:tc>
        <w:tc>
          <w:tcPr>
            <w:tcW w:w="1870" w:type="dxa"/>
          </w:tcPr>
          <w:p w14:paraId="4645E74C" w14:textId="3969E0B8" w:rsidR="00A27252" w:rsidRPr="00150508" w:rsidRDefault="00E2003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003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23 ± 0.05</w:t>
            </w:r>
          </w:p>
        </w:tc>
        <w:tc>
          <w:tcPr>
            <w:tcW w:w="1870" w:type="dxa"/>
          </w:tcPr>
          <w:p w14:paraId="02C7290D" w14:textId="76FC1C85" w:rsidR="00A27252" w:rsidRPr="00150508" w:rsidRDefault="00E2003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00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 ±0.05</w:t>
            </w:r>
          </w:p>
        </w:tc>
      </w:tr>
      <w:tr w:rsidR="00A27252" w:rsidRPr="00150508" w14:paraId="7CEDF9B5" w14:textId="77777777" w:rsidTr="002729EF">
        <w:tc>
          <w:tcPr>
            <w:tcW w:w="1870" w:type="dxa"/>
          </w:tcPr>
          <w:p w14:paraId="6C10854B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 and alfalfa</w:t>
            </w:r>
          </w:p>
        </w:tc>
        <w:tc>
          <w:tcPr>
            <w:tcW w:w="1870" w:type="dxa"/>
            <w:vAlign w:val="center"/>
          </w:tcPr>
          <w:p w14:paraId="50D67678" w14:textId="3A13729D" w:rsidR="00A27252" w:rsidRPr="00150508" w:rsidRDefault="00383551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±0.23</w:t>
            </w:r>
          </w:p>
        </w:tc>
        <w:tc>
          <w:tcPr>
            <w:tcW w:w="1870" w:type="dxa"/>
          </w:tcPr>
          <w:p w14:paraId="4E8BCCE8" w14:textId="33C6F41F" w:rsidR="00A27252" w:rsidRPr="00150508" w:rsidRDefault="00383551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±0.20</w:t>
            </w:r>
          </w:p>
        </w:tc>
        <w:tc>
          <w:tcPr>
            <w:tcW w:w="1870" w:type="dxa"/>
          </w:tcPr>
          <w:p w14:paraId="6440CF06" w14:textId="5D9463FC" w:rsidR="00A27252" w:rsidRPr="00150508" w:rsidRDefault="00383551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± 0.18</w:t>
            </w:r>
          </w:p>
        </w:tc>
        <w:tc>
          <w:tcPr>
            <w:tcW w:w="1870" w:type="dxa"/>
          </w:tcPr>
          <w:p w14:paraId="255304DB" w14:textId="7C9A54CF" w:rsidR="00A27252" w:rsidRPr="00150508" w:rsidRDefault="00383551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5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±0.23</w:t>
            </w:r>
          </w:p>
        </w:tc>
      </w:tr>
      <w:tr w:rsidR="00A27252" w:rsidRPr="00150508" w14:paraId="7DFFF688" w14:textId="77777777" w:rsidTr="002729EF">
        <w:tc>
          <w:tcPr>
            <w:tcW w:w="1870" w:type="dxa"/>
          </w:tcPr>
          <w:p w14:paraId="50917EC7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</w:t>
            </w:r>
          </w:p>
        </w:tc>
        <w:tc>
          <w:tcPr>
            <w:tcW w:w="1870" w:type="dxa"/>
            <w:vAlign w:val="center"/>
          </w:tcPr>
          <w:p w14:paraId="78B97307" w14:textId="23E54C8C" w:rsidR="00A27252" w:rsidRPr="00150508" w:rsidRDefault="005F78C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F78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±0.20</w:t>
            </w:r>
          </w:p>
        </w:tc>
        <w:tc>
          <w:tcPr>
            <w:tcW w:w="1870" w:type="dxa"/>
          </w:tcPr>
          <w:p w14:paraId="7D7ED278" w14:textId="3BB83751" w:rsidR="00A27252" w:rsidRPr="005F78C6" w:rsidRDefault="005F78C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5F78C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3±0.17</w:t>
            </w:r>
          </w:p>
        </w:tc>
        <w:tc>
          <w:tcPr>
            <w:tcW w:w="1870" w:type="dxa"/>
          </w:tcPr>
          <w:p w14:paraId="055D3A69" w14:textId="3336A4CC" w:rsidR="00A27252" w:rsidRPr="005F78C6" w:rsidRDefault="005F78C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5F78C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-0.18 ± 0.13</w:t>
            </w:r>
          </w:p>
        </w:tc>
        <w:tc>
          <w:tcPr>
            <w:tcW w:w="1870" w:type="dxa"/>
          </w:tcPr>
          <w:p w14:paraId="64968883" w14:textId="0515B5F4" w:rsidR="00A27252" w:rsidRPr="005F78C6" w:rsidRDefault="0071748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71748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27 ±0.14</w:t>
            </w:r>
          </w:p>
        </w:tc>
      </w:tr>
      <w:tr w:rsidR="00A27252" w:rsidRPr="00150508" w14:paraId="530BDCE4" w14:textId="77777777" w:rsidTr="002729EF">
        <w:tc>
          <w:tcPr>
            <w:tcW w:w="1870" w:type="dxa"/>
          </w:tcPr>
          <w:p w14:paraId="5FA1C3A7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y</w:t>
            </w:r>
          </w:p>
        </w:tc>
        <w:tc>
          <w:tcPr>
            <w:tcW w:w="1870" w:type="dxa"/>
            <w:vAlign w:val="center"/>
          </w:tcPr>
          <w:p w14:paraId="5BDBCE6F" w14:textId="128AE3B1" w:rsidR="00A27252" w:rsidRPr="00150508" w:rsidRDefault="00A902E3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0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±0.05</w:t>
            </w:r>
          </w:p>
        </w:tc>
        <w:tc>
          <w:tcPr>
            <w:tcW w:w="1870" w:type="dxa"/>
          </w:tcPr>
          <w:p w14:paraId="1A8B6054" w14:textId="2E0FA3F5" w:rsidR="00A27252" w:rsidRPr="00150508" w:rsidRDefault="00A902E3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02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±0.04</w:t>
            </w:r>
          </w:p>
        </w:tc>
        <w:tc>
          <w:tcPr>
            <w:tcW w:w="1870" w:type="dxa"/>
          </w:tcPr>
          <w:p w14:paraId="6FFB2E7C" w14:textId="79A62A3B" w:rsidR="00A27252" w:rsidRPr="00150508" w:rsidRDefault="00A902E3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02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16 ± 0.03</w:t>
            </w:r>
          </w:p>
        </w:tc>
        <w:tc>
          <w:tcPr>
            <w:tcW w:w="1870" w:type="dxa"/>
          </w:tcPr>
          <w:p w14:paraId="12333F30" w14:textId="537F2214" w:rsidR="00A27252" w:rsidRPr="00150508" w:rsidRDefault="00A902E3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902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12 ±0.04</w:t>
            </w:r>
          </w:p>
        </w:tc>
      </w:tr>
      <w:tr w:rsidR="00A27252" w:rsidRPr="00150508" w14:paraId="4DABF059" w14:textId="77777777" w:rsidTr="002729EF">
        <w:tc>
          <w:tcPr>
            <w:tcW w:w="1870" w:type="dxa"/>
          </w:tcPr>
          <w:p w14:paraId="09260979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Till</w:t>
            </w:r>
          </w:p>
        </w:tc>
        <w:tc>
          <w:tcPr>
            <w:tcW w:w="1870" w:type="dxa"/>
            <w:vAlign w:val="center"/>
          </w:tcPr>
          <w:p w14:paraId="134616FD" w14:textId="51EBCA9A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±0.22</w:t>
            </w:r>
          </w:p>
        </w:tc>
        <w:tc>
          <w:tcPr>
            <w:tcW w:w="1870" w:type="dxa"/>
          </w:tcPr>
          <w:p w14:paraId="02ECABF3" w14:textId="62670AFB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47±0.20</w:t>
            </w:r>
          </w:p>
        </w:tc>
        <w:tc>
          <w:tcPr>
            <w:tcW w:w="1870" w:type="dxa"/>
          </w:tcPr>
          <w:p w14:paraId="4C8D3A0E" w14:textId="3D3BB74D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± 0.17</w:t>
            </w:r>
          </w:p>
        </w:tc>
        <w:tc>
          <w:tcPr>
            <w:tcW w:w="1870" w:type="dxa"/>
          </w:tcPr>
          <w:p w14:paraId="60F90E71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58±0.21</w:t>
            </w:r>
          </w:p>
        </w:tc>
      </w:tr>
      <w:tr w:rsidR="00A27252" w:rsidRPr="00150508" w14:paraId="690BF07F" w14:textId="77777777" w:rsidTr="002729EF">
        <w:tc>
          <w:tcPr>
            <w:tcW w:w="1870" w:type="dxa"/>
          </w:tcPr>
          <w:p w14:paraId="5830645E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 Tillage</w:t>
            </w:r>
          </w:p>
        </w:tc>
        <w:tc>
          <w:tcPr>
            <w:tcW w:w="1870" w:type="dxa"/>
            <w:vAlign w:val="center"/>
          </w:tcPr>
          <w:p w14:paraId="5387426A" w14:textId="2D6AD857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±0.3</w:t>
            </w:r>
          </w:p>
        </w:tc>
        <w:tc>
          <w:tcPr>
            <w:tcW w:w="1870" w:type="dxa"/>
          </w:tcPr>
          <w:p w14:paraId="070BB54D" w14:textId="10EC7F90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±0.27</w:t>
            </w:r>
          </w:p>
        </w:tc>
        <w:tc>
          <w:tcPr>
            <w:tcW w:w="1870" w:type="dxa"/>
          </w:tcPr>
          <w:p w14:paraId="673707D0" w14:textId="5D2832D7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 ± 0.24</w:t>
            </w:r>
          </w:p>
        </w:tc>
        <w:tc>
          <w:tcPr>
            <w:tcW w:w="1870" w:type="dxa"/>
          </w:tcPr>
          <w:p w14:paraId="4533A349" w14:textId="51A30D4D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 ±0.29</w:t>
            </w:r>
          </w:p>
        </w:tc>
      </w:tr>
      <w:tr w:rsidR="00A27252" w:rsidRPr="00150508" w14:paraId="06A9077B" w14:textId="77777777" w:rsidTr="002729EF">
        <w:tc>
          <w:tcPr>
            <w:tcW w:w="1870" w:type="dxa"/>
          </w:tcPr>
          <w:p w14:paraId="0A163532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over</w:t>
            </w:r>
          </w:p>
        </w:tc>
        <w:tc>
          <w:tcPr>
            <w:tcW w:w="1870" w:type="dxa"/>
            <w:vAlign w:val="center"/>
          </w:tcPr>
          <w:p w14:paraId="110378B6" w14:textId="1EA81253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8±0.06</w:t>
            </w:r>
          </w:p>
        </w:tc>
        <w:tc>
          <w:tcPr>
            <w:tcW w:w="1870" w:type="dxa"/>
          </w:tcPr>
          <w:p w14:paraId="4D3AA4C6" w14:textId="070AC5A3" w:rsidR="00A27252" w:rsidRPr="002257F6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0.11±0.05</w:t>
            </w:r>
          </w:p>
        </w:tc>
        <w:tc>
          <w:tcPr>
            <w:tcW w:w="1870" w:type="dxa"/>
          </w:tcPr>
          <w:p w14:paraId="5DD024C8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22±0.04</w:t>
            </w:r>
          </w:p>
        </w:tc>
        <w:tc>
          <w:tcPr>
            <w:tcW w:w="1870" w:type="dxa"/>
          </w:tcPr>
          <w:p w14:paraId="151FF93B" w14:textId="36BF0AB2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</w:t>
            </w:r>
            <w:r w:rsidR="002257F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</w:t>
            </w: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±0.04</w:t>
            </w:r>
          </w:p>
        </w:tc>
      </w:tr>
      <w:tr w:rsidR="00A27252" w:rsidRPr="00150508" w14:paraId="517E25AC" w14:textId="77777777" w:rsidTr="002729EF">
        <w:tc>
          <w:tcPr>
            <w:tcW w:w="1870" w:type="dxa"/>
          </w:tcPr>
          <w:p w14:paraId="1D90B242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e</w:t>
            </w:r>
          </w:p>
        </w:tc>
        <w:tc>
          <w:tcPr>
            <w:tcW w:w="1870" w:type="dxa"/>
            <w:vAlign w:val="center"/>
          </w:tcPr>
          <w:p w14:paraId="531346C5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6±0.07</w:t>
            </w:r>
          </w:p>
        </w:tc>
        <w:tc>
          <w:tcPr>
            <w:tcW w:w="1870" w:type="dxa"/>
          </w:tcPr>
          <w:p w14:paraId="258EE7A2" w14:textId="5EF57E85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5±0.05</w:t>
            </w:r>
          </w:p>
        </w:tc>
        <w:tc>
          <w:tcPr>
            <w:tcW w:w="1870" w:type="dxa"/>
          </w:tcPr>
          <w:p w14:paraId="7658F330" w14:textId="666B78A1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8 ± 0.04</w:t>
            </w:r>
          </w:p>
        </w:tc>
        <w:tc>
          <w:tcPr>
            <w:tcW w:w="1870" w:type="dxa"/>
          </w:tcPr>
          <w:p w14:paraId="4D766143" w14:textId="1CE6B673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8 ±0.05</w:t>
            </w:r>
          </w:p>
        </w:tc>
      </w:tr>
      <w:tr w:rsidR="00A27252" w:rsidRPr="00150508" w14:paraId="4B6F691A" w14:textId="77777777" w:rsidTr="002729EF">
        <w:tc>
          <w:tcPr>
            <w:tcW w:w="1870" w:type="dxa"/>
          </w:tcPr>
          <w:p w14:paraId="6F782B9F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6F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ure application</w:t>
            </w:r>
          </w:p>
        </w:tc>
        <w:tc>
          <w:tcPr>
            <w:tcW w:w="1870" w:type="dxa"/>
            <w:vAlign w:val="center"/>
          </w:tcPr>
          <w:p w14:paraId="702E616E" w14:textId="16F9F214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±0.27</w:t>
            </w:r>
          </w:p>
        </w:tc>
        <w:tc>
          <w:tcPr>
            <w:tcW w:w="1870" w:type="dxa"/>
          </w:tcPr>
          <w:p w14:paraId="3E5C9DBD" w14:textId="4768CB20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±0.23</w:t>
            </w:r>
          </w:p>
        </w:tc>
        <w:tc>
          <w:tcPr>
            <w:tcW w:w="1870" w:type="dxa"/>
          </w:tcPr>
          <w:p w14:paraId="021C4158" w14:textId="7EDEE542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 ± 0.21</w:t>
            </w:r>
          </w:p>
        </w:tc>
        <w:tc>
          <w:tcPr>
            <w:tcW w:w="1870" w:type="dxa"/>
          </w:tcPr>
          <w:p w14:paraId="11036CBE" w14:textId="5CAC89DC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±0.26</w:t>
            </w:r>
          </w:p>
        </w:tc>
      </w:tr>
      <w:tr w:rsidR="00A27252" w:rsidRPr="00150508" w14:paraId="042F5D2B" w14:textId="77777777" w:rsidTr="002729EF">
        <w:tc>
          <w:tcPr>
            <w:tcW w:w="1870" w:type="dxa"/>
          </w:tcPr>
          <w:p w14:paraId="1DB32DB7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P 0-15cm</w:t>
            </w:r>
          </w:p>
        </w:tc>
        <w:tc>
          <w:tcPr>
            <w:tcW w:w="1870" w:type="dxa"/>
            <w:vAlign w:val="center"/>
          </w:tcPr>
          <w:p w14:paraId="7DED82FE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1BC74F59" w14:textId="71D35AAA" w:rsidR="00A27252" w:rsidRPr="002257F6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0.01±0.004</w:t>
            </w:r>
          </w:p>
        </w:tc>
        <w:tc>
          <w:tcPr>
            <w:tcW w:w="1870" w:type="dxa"/>
          </w:tcPr>
          <w:p w14:paraId="483BD396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±0.003</w:t>
            </w:r>
          </w:p>
        </w:tc>
        <w:tc>
          <w:tcPr>
            <w:tcW w:w="1870" w:type="dxa"/>
          </w:tcPr>
          <w:p w14:paraId="3A30FB8F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±0.004</w:t>
            </w:r>
          </w:p>
        </w:tc>
      </w:tr>
      <w:tr w:rsidR="00A27252" w:rsidRPr="00150508" w14:paraId="6635ED17" w14:textId="77777777" w:rsidTr="002729EF">
        <w:tc>
          <w:tcPr>
            <w:tcW w:w="1870" w:type="dxa"/>
          </w:tcPr>
          <w:p w14:paraId="2815E149" w14:textId="77777777" w:rsidR="00A27252" w:rsidRPr="00150508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P 0-5cm</w:t>
            </w:r>
          </w:p>
        </w:tc>
        <w:tc>
          <w:tcPr>
            <w:tcW w:w="1870" w:type="dxa"/>
            <w:vAlign w:val="center"/>
          </w:tcPr>
          <w:p w14:paraId="6A707CDE" w14:textId="63A18E71" w:rsidR="00A27252" w:rsidRPr="00150508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±0.003</w:t>
            </w:r>
          </w:p>
        </w:tc>
        <w:tc>
          <w:tcPr>
            <w:tcW w:w="1870" w:type="dxa"/>
          </w:tcPr>
          <w:p w14:paraId="78733832" w14:textId="1D04D8B9" w:rsidR="00A27252" w:rsidRPr="004E0855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4E085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-0.005±0.003</w:t>
            </w:r>
          </w:p>
        </w:tc>
        <w:tc>
          <w:tcPr>
            <w:tcW w:w="1870" w:type="dxa"/>
          </w:tcPr>
          <w:p w14:paraId="773FD76A" w14:textId="6D5021E7" w:rsidR="00A27252" w:rsidRPr="00150508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  <w:r w:rsidRP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0.003</w:t>
            </w:r>
          </w:p>
        </w:tc>
        <w:tc>
          <w:tcPr>
            <w:tcW w:w="1870" w:type="dxa"/>
          </w:tcPr>
          <w:p w14:paraId="6737E415" w14:textId="36319F8B" w:rsidR="00A27252" w:rsidRPr="002257F6" w:rsidRDefault="002257F6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2257F6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-0.01±0.003</w:t>
            </w:r>
          </w:p>
        </w:tc>
      </w:tr>
      <w:tr w:rsidR="00A27252" w:rsidRPr="00150508" w14:paraId="4DF6E3CA" w14:textId="77777777" w:rsidTr="002729EF">
        <w:tc>
          <w:tcPr>
            <w:tcW w:w="1870" w:type="dxa"/>
          </w:tcPr>
          <w:p w14:paraId="3DD58809" w14:textId="1E0F2335" w:rsidR="00A27252" w:rsidRPr="00150508" w:rsidRDefault="00AD5025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melt</w:t>
            </w:r>
          </w:p>
        </w:tc>
        <w:tc>
          <w:tcPr>
            <w:tcW w:w="1870" w:type="dxa"/>
            <w:vAlign w:val="center"/>
          </w:tcPr>
          <w:p w14:paraId="43D0A4B3" w14:textId="6167C7CE" w:rsidR="00A27252" w:rsidRPr="00FA2927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01±0.07</w:t>
            </w:r>
          </w:p>
        </w:tc>
        <w:tc>
          <w:tcPr>
            <w:tcW w:w="1870" w:type="dxa"/>
          </w:tcPr>
          <w:p w14:paraId="364B424A" w14:textId="6DA25C74" w:rsidR="00A27252" w:rsidRPr="00FA2927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0.14±0.05</w:t>
            </w:r>
          </w:p>
        </w:tc>
        <w:tc>
          <w:tcPr>
            <w:tcW w:w="1870" w:type="dxa"/>
          </w:tcPr>
          <w:p w14:paraId="003AF3DE" w14:textId="3ADF2EF3" w:rsidR="00A27252" w:rsidRPr="00150508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 ± 0.05</w:t>
            </w:r>
          </w:p>
        </w:tc>
        <w:tc>
          <w:tcPr>
            <w:tcW w:w="1870" w:type="dxa"/>
          </w:tcPr>
          <w:p w14:paraId="70AA3D19" w14:textId="19338519" w:rsidR="00A27252" w:rsidRPr="00FA2927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4 ±0.05</w:t>
            </w:r>
          </w:p>
        </w:tc>
      </w:tr>
      <w:tr w:rsidR="00A27252" w:rsidRPr="00150508" w14:paraId="7BD36F0C" w14:textId="77777777" w:rsidTr="002729EF">
        <w:tc>
          <w:tcPr>
            <w:tcW w:w="1870" w:type="dxa"/>
          </w:tcPr>
          <w:p w14:paraId="138DA06A" w14:textId="78856C1D" w:rsidR="00A27252" w:rsidRPr="00AD5025" w:rsidRDefault="00AD5025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AD502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ainfall on frozen ground</w:t>
            </w:r>
          </w:p>
        </w:tc>
        <w:tc>
          <w:tcPr>
            <w:tcW w:w="1870" w:type="dxa"/>
            <w:vAlign w:val="center"/>
          </w:tcPr>
          <w:p w14:paraId="3B4FC8CB" w14:textId="03A8F639" w:rsidR="00A27252" w:rsidRPr="00FA2927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3±0.07</w:t>
            </w:r>
          </w:p>
        </w:tc>
        <w:tc>
          <w:tcPr>
            <w:tcW w:w="1870" w:type="dxa"/>
          </w:tcPr>
          <w:p w14:paraId="7ED6D5C1" w14:textId="2C4A7B86" w:rsidR="00A27252" w:rsidRPr="00FA2927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61±0.058</w:t>
            </w:r>
          </w:p>
        </w:tc>
        <w:tc>
          <w:tcPr>
            <w:tcW w:w="1870" w:type="dxa"/>
          </w:tcPr>
          <w:p w14:paraId="12D34E4B" w14:textId="79539C03" w:rsidR="00A27252" w:rsidRPr="00150508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 ± 0.05</w:t>
            </w:r>
          </w:p>
        </w:tc>
        <w:tc>
          <w:tcPr>
            <w:tcW w:w="1870" w:type="dxa"/>
          </w:tcPr>
          <w:p w14:paraId="4F6F4C6A" w14:textId="309A4127" w:rsidR="00A27252" w:rsidRPr="00FA2927" w:rsidRDefault="00FA2927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A29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9 ±0.05</w:t>
            </w:r>
          </w:p>
        </w:tc>
      </w:tr>
      <w:tr w:rsidR="00A27252" w:rsidRPr="00A1738F" w14:paraId="09F4913E" w14:textId="77777777" w:rsidTr="002729EF">
        <w:tc>
          <w:tcPr>
            <w:tcW w:w="1870" w:type="dxa"/>
          </w:tcPr>
          <w:p w14:paraId="3F4203EC" w14:textId="77777777" w:rsidR="00A27252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0" w:type="dxa"/>
            <w:vAlign w:val="center"/>
          </w:tcPr>
          <w:p w14:paraId="629D47FA" w14:textId="0DBD4599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70" w:type="dxa"/>
          </w:tcPr>
          <w:p w14:paraId="46DF3A74" w14:textId="1A63F36D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70" w:type="dxa"/>
          </w:tcPr>
          <w:p w14:paraId="7CD25EE9" w14:textId="60C57849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70" w:type="dxa"/>
          </w:tcPr>
          <w:p w14:paraId="2D900AA1" w14:textId="47137875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A27252" w:rsidRPr="00A1738F" w14:paraId="635F8CAA" w14:textId="77777777" w:rsidTr="002729EF">
        <w:tc>
          <w:tcPr>
            <w:tcW w:w="1870" w:type="dxa"/>
          </w:tcPr>
          <w:p w14:paraId="0674A755" w14:textId="77777777" w:rsidR="00A27252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itional R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0" w:type="dxa"/>
            <w:vAlign w:val="center"/>
          </w:tcPr>
          <w:p w14:paraId="44441702" w14:textId="33EBC89C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70" w:type="dxa"/>
          </w:tcPr>
          <w:p w14:paraId="03338B3C" w14:textId="396FF6FB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70" w:type="dxa"/>
          </w:tcPr>
          <w:p w14:paraId="6B7138AA" w14:textId="4273FCCE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0" w:type="dxa"/>
          </w:tcPr>
          <w:p w14:paraId="7197B09E" w14:textId="4958AB4F" w:rsidR="00A27252" w:rsidRPr="00A1738F" w:rsidRDefault="00A27252" w:rsidP="002729E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FA29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</w:tr>
    </w:tbl>
    <w:p w14:paraId="186317F1" w14:textId="77777777" w:rsidR="00C960AE" w:rsidRDefault="00C960AE" w:rsidP="00A27252">
      <w:pPr>
        <w:spacing w:after="0" w:line="480" w:lineRule="auto"/>
        <w:ind w:right="391"/>
        <w:rPr>
          <w:rFonts w:ascii="Times New Roman" w:eastAsia="Times New Roman" w:hAnsi="Times New Roman" w:cs="Times New Roman"/>
          <w:sz w:val="24"/>
          <w:szCs w:val="24"/>
        </w:rPr>
      </w:pPr>
    </w:p>
    <w:p w14:paraId="27314D76" w14:textId="77777777" w:rsidR="00C960AE" w:rsidRDefault="00C960AE" w:rsidP="00A27252">
      <w:pPr>
        <w:spacing w:after="0" w:line="480" w:lineRule="auto"/>
        <w:ind w:right="391"/>
        <w:rPr>
          <w:rFonts w:ascii="Times New Roman" w:eastAsia="Times New Roman" w:hAnsi="Times New Roman" w:cs="Times New Roman"/>
          <w:sz w:val="24"/>
          <w:szCs w:val="24"/>
        </w:rPr>
      </w:pPr>
    </w:p>
    <w:p w14:paraId="5C9B5BE5" w14:textId="77777777" w:rsidR="00C960AE" w:rsidRDefault="00C960AE" w:rsidP="00A27252">
      <w:pPr>
        <w:spacing w:after="0" w:line="480" w:lineRule="auto"/>
        <w:ind w:right="391"/>
        <w:rPr>
          <w:rFonts w:ascii="Times New Roman" w:eastAsia="Times New Roman" w:hAnsi="Times New Roman" w:cs="Times New Roman"/>
          <w:sz w:val="24"/>
          <w:szCs w:val="24"/>
        </w:rPr>
      </w:pPr>
    </w:p>
    <w:p w14:paraId="393A239B" w14:textId="0674C54F" w:rsidR="00C519B9" w:rsidRDefault="00C519B9" w:rsidP="00A27252">
      <w:pPr>
        <w:spacing w:after="0" w:line="480" w:lineRule="auto"/>
        <w:ind w:right="391"/>
        <w:rPr>
          <w:rFonts w:ascii="Times New Roman" w:eastAsia="Times New Roman" w:hAnsi="Times New Roman" w:cs="Times New Roman"/>
          <w:sz w:val="24"/>
          <w:szCs w:val="24"/>
        </w:rPr>
      </w:pPr>
    </w:p>
    <w:p w14:paraId="48C20C90" w14:textId="77777777" w:rsidR="00C519B9" w:rsidRDefault="00C519B9" w:rsidP="00A27252">
      <w:pPr>
        <w:spacing w:after="0" w:line="480" w:lineRule="auto"/>
        <w:ind w:right="391"/>
        <w:rPr>
          <w:rFonts w:ascii="Times New Roman" w:eastAsia="Times New Roman" w:hAnsi="Times New Roman" w:cs="Times New Roman"/>
          <w:sz w:val="24"/>
          <w:szCs w:val="24"/>
        </w:rPr>
      </w:pPr>
    </w:p>
    <w:p w14:paraId="188938D9" w14:textId="77777777" w:rsidR="00C519B9" w:rsidRPr="00E45386" w:rsidRDefault="00C519B9" w:rsidP="00A27252">
      <w:pPr>
        <w:spacing w:after="0" w:line="480" w:lineRule="auto"/>
        <w:ind w:right="391"/>
        <w:rPr>
          <w:rFonts w:ascii="Times New Roman" w:eastAsia="Times New Roman" w:hAnsi="Times New Roman" w:cs="Times New Roman"/>
          <w:sz w:val="24"/>
          <w:szCs w:val="24"/>
        </w:rPr>
      </w:pPr>
    </w:p>
    <w:p w14:paraId="2752858E" w14:textId="5B4DBE1F" w:rsidR="008C5B36" w:rsidRPr="002445A0" w:rsidRDefault="002445A0" w:rsidP="00364BC9">
      <w:pPr>
        <w:spacing w:after="0" w:line="480" w:lineRule="auto"/>
        <w:ind w:right="331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bookmarkStart w:id="2" w:name="_Hlk128311295"/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Supplementary</w:t>
      </w:r>
      <w:bookmarkEnd w:id="2"/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Table</w:t>
      </w:r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155802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4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Output of linear mixed model two </w:t>
      </w:r>
      <w:r w:rsidR="008F383A" w:rsidRPr="008F383A">
        <w:rPr>
          <w:rFonts w:ascii="Times New Roman" w:eastAsia="Times New Roman" w:hAnsi="Times New Roman" w:cs="Times New Roman"/>
          <w:i/>
          <w:iCs/>
          <w:sz w:val="24"/>
          <w:szCs w:val="24"/>
        </w:rPr>
        <w:t>(unstandardized coefficients)</w:t>
      </w:r>
      <w:r w:rsidR="008F383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on TP FWMC, DP FWMC, TP, and DP (n=1040). All the outcome variables in the table were log-transformed.</w:t>
      </w:r>
      <w:r w:rsidR="004A69C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Marginal R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, describes variance from the fixed factors alone, and Conditional R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describes variance from both fixed and random factors, reported for each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response variable. Site and month were random factors. Intercept represents a site in hydrologic group A, planted with corn with an active crop growing, in nonfrozen conditions. Bolded values represent p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 xml:space="preserve">&lt;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0.05. Italicized values represent p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 xml:space="preserve">&lt;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0.</w:t>
      </w:r>
      <w:sdt>
        <w:sdtPr>
          <w:rPr>
            <w:rFonts w:ascii="Times New Roman" w:hAnsi="Times New Roman" w:cs="Times New Roman"/>
            <w:i/>
            <w:iCs/>
            <w:sz w:val="24"/>
            <w:szCs w:val="24"/>
          </w:rPr>
          <w:tag w:val="goog_rdk_13"/>
          <w:id w:val="2034297236"/>
        </w:sdtPr>
        <w:sdtContent/>
      </w:sdt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1.</w:t>
      </w:r>
    </w:p>
    <w:p w14:paraId="04CED621" w14:textId="27491019" w:rsidR="0048000D" w:rsidRDefault="0048000D" w:rsidP="005D5109">
      <w:pPr>
        <w:spacing w:after="0" w:line="480" w:lineRule="auto"/>
        <w:ind w:left="220" w:right="331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97176" w14:paraId="2F1705A0" w14:textId="77777777" w:rsidTr="005D5109">
        <w:tc>
          <w:tcPr>
            <w:tcW w:w="1870" w:type="dxa"/>
          </w:tcPr>
          <w:p w14:paraId="37FA10B2" w14:textId="6003ADEA" w:rsidR="00797176" w:rsidRPr="00150508" w:rsidRDefault="00797176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3" w:name="_Hlk128221947"/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70" w:type="dxa"/>
            <w:vAlign w:val="center"/>
          </w:tcPr>
          <w:p w14:paraId="0F5F5396" w14:textId="0833CE91" w:rsidR="00797176" w:rsidRPr="00150508" w:rsidRDefault="00797176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1870" w:type="dxa"/>
          </w:tcPr>
          <w:p w14:paraId="57164994" w14:textId="46883B03" w:rsidR="00797176" w:rsidRPr="00150508" w:rsidRDefault="00797176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1870" w:type="dxa"/>
          </w:tcPr>
          <w:p w14:paraId="0D11936D" w14:textId="734CAD9D" w:rsidR="00797176" w:rsidRPr="00150508" w:rsidRDefault="00797176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 FWMC</w:t>
            </w:r>
          </w:p>
        </w:tc>
        <w:tc>
          <w:tcPr>
            <w:tcW w:w="1870" w:type="dxa"/>
          </w:tcPr>
          <w:p w14:paraId="76517C35" w14:textId="5FAD63D5" w:rsidR="00797176" w:rsidRPr="00150508" w:rsidRDefault="00797176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 FWMC</w:t>
            </w:r>
          </w:p>
        </w:tc>
      </w:tr>
      <w:tr w:rsidR="00150508" w14:paraId="449FC080" w14:textId="77777777" w:rsidTr="005D5109">
        <w:tc>
          <w:tcPr>
            <w:tcW w:w="1870" w:type="dxa"/>
          </w:tcPr>
          <w:p w14:paraId="213F9515" w14:textId="4D6D1285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870" w:type="dxa"/>
            <w:vAlign w:val="center"/>
          </w:tcPr>
          <w:p w14:paraId="1F4704D2" w14:textId="41276181" w:rsidR="00150508" w:rsidRPr="003B4900" w:rsidRDefault="00150508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</w:t>
            </w:r>
            <w:r w:rsidR="00122931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8</w:t>
            </w: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±0.2</w:t>
            </w:r>
            <w:r w:rsidR="00122931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0" w:type="dxa"/>
          </w:tcPr>
          <w:p w14:paraId="0290BCFE" w14:textId="74773F74" w:rsidR="00150508" w:rsidRPr="003B4900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1.</w:t>
            </w:r>
            <w:r w:rsidR="00122931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7</w:t>
            </w: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±0.2</w:t>
            </w:r>
            <w:r w:rsidR="00122931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0" w:type="dxa"/>
          </w:tcPr>
          <w:p w14:paraId="05AF0171" w14:textId="38647F63" w:rsidR="00150508" w:rsidRPr="003B4900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</w:t>
            </w:r>
            <w:r w:rsidR="00122931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8</w:t>
            </w: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±0.</w:t>
            </w:r>
            <w:r w:rsidR="00122931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70" w:type="dxa"/>
          </w:tcPr>
          <w:p w14:paraId="25D70321" w14:textId="54AD104D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 w:rsidR="00122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0.2</w:t>
            </w:r>
            <w:r w:rsidR="001229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E559F" w14:paraId="39BB443D" w14:textId="77777777" w:rsidTr="005D5109">
        <w:tc>
          <w:tcPr>
            <w:tcW w:w="1870" w:type="dxa"/>
          </w:tcPr>
          <w:p w14:paraId="3FA8CFF2" w14:textId="6C6C4E8E" w:rsidR="00BE559F" w:rsidRPr="00150508" w:rsidRDefault="00BE559F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B</w:t>
            </w:r>
          </w:p>
        </w:tc>
        <w:tc>
          <w:tcPr>
            <w:tcW w:w="1870" w:type="dxa"/>
            <w:vAlign w:val="center"/>
          </w:tcPr>
          <w:p w14:paraId="4A3E4630" w14:textId="1DC175FC" w:rsidR="00BE559F" w:rsidRPr="003B4900" w:rsidRDefault="00FF3905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6</w:t>
            </w:r>
            <w:r w:rsidR="00386418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</w:t>
            </w: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±0.</w:t>
            </w:r>
            <w:r w:rsidR="00386418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70" w:type="dxa"/>
          </w:tcPr>
          <w:p w14:paraId="52178005" w14:textId="38470680" w:rsidR="00BE559F" w:rsidRPr="003B4900" w:rsidRDefault="00FF3905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</w:t>
            </w:r>
            <w:r w:rsidR="00386418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2</w:t>
            </w: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±0.1</w:t>
            </w:r>
            <w:r w:rsidR="00386418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870" w:type="dxa"/>
          </w:tcPr>
          <w:p w14:paraId="6A971ED3" w14:textId="63A580CA" w:rsidR="00BE559F" w:rsidRPr="003B4900" w:rsidRDefault="00FF3905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4</w:t>
            </w:r>
            <w:r w:rsidR="00386418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</w:t>
            </w: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±0.1</w:t>
            </w:r>
            <w:r w:rsidR="00386418"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42866AC8" w14:textId="24AFEB74" w:rsidR="00BE559F" w:rsidRPr="00F53E06" w:rsidRDefault="00FF3905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53E0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2</w:t>
            </w:r>
            <w:r w:rsidR="00386418" w:rsidRPr="00F53E0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F53E0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±0.</w:t>
            </w:r>
            <w:r w:rsidR="00386418" w:rsidRPr="00F53E0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</w:p>
        </w:tc>
      </w:tr>
      <w:tr w:rsidR="00BE559F" w14:paraId="49299721" w14:textId="77777777" w:rsidTr="005D5109">
        <w:tc>
          <w:tcPr>
            <w:tcW w:w="1870" w:type="dxa"/>
          </w:tcPr>
          <w:p w14:paraId="603599DF" w14:textId="120EA06A" w:rsidR="00BE559F" w:rsidRPr="00150508" w:rsidRDefault="00BE559F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C</w:t>
            </w:r>
          </w:p>
        </w:tc>
        <w:tc>
          <w:tcPr>
            <w:tcW w:w="1870" w:type="dxa"/>
            <w:vAlign w:val="center"/>
          </w:tcPr>
          <w:p w14:paraId="035CE552" w14:textId="39D53C4A" w:rsidR="00BE559F" w:rsidRPr="00566D2F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42±0.37</w:t>
            </w:r>
          </w:p>
        </w:tc>
        <w:tc>
          <w:tcPr>
            <w:tcW w:w="1870" w:type="dxa"/>
          </w:tcPr>
          <w:p w14:paraId="1DD61E15" w14:textId="022D00B0" w:rsidR="00BE559F" w:rsidRPr="00566D2F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30±0.38</w:t>
            </w:r>
          </w:p>
        </w:tc>
        <w:tc>
          <w:tcPr>
            <w:tcW w:w="1870" w:type="dxa"/>
          </w:tcPr>
          <w:p w14:paraId="3A4CD44F" w14:textId="4707F062" w:rsidR="00BE559F" w:rsidRPr="00566D2F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31 ±0.2</w:t>
            </w:r>
          </w:p>
        </w:tc>
        <w:tc>
          <w:tcPr>
            <w:tcW w:w="1870" w:type="dxa"/>
          </w:tcPr>
          <w:p w14:paraId="3079BBE2" w14:textId="5F3938C2" w:rsidR="00BE559F" w:rsidRPr="00150508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±0.39</w:t>
            </w:r>
          </w:p>
        </w:tc>
      </w:tr>
      <w:tr w:rsidR="00BE559F" w14:paraId="7DA2C530" w14:textId="77777777" w:rsidTr="005D5109">
        <w:tc>
          <w:tcPr>
            <w:tcW w:w="1870" w:type="dxa"/>
          </w:tcPr>
          <w:p w14:paraId="5B97B882" w14:textId="562CBBAD" w:rsidR="00BE559F" w:rsidRPr="00150508" w:rsidRDefault="00BE559F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C/D</w:t>
            </w:r>
          </w:p>
        </w:tc>
        <w:tc>
          <w:tcPr>
            <w:tcW w:w="1870" w:type="dxa"/>
            <w:vAlign w:val="center"/>
          </w:tcPr>
          <w:p w14:paraId="668E462A" w14:textId="665D837F" w:rsidR="00BE559F" w:rsidRPr="00150508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62±0.17</w:t>
            </w:r>
          </w:p>
        </w:tc>
        <w:tc>
          <w:tcPr>
            <w:tcW w:w="1870" w:type="dxa"/>
          </w:tcPr>
          <w:p w14:paraId="7B26AB85" w14:textId="06F27459" w:rsidR="00BE559F" w:rsidRPr="003B4900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42±0.17</w:t>
            </w:r>
          </w:p>
        </w:tc>
        <w:tc>
          <w:tcPr>
            <w:tcW w:w="1870" w:type="dxa"/>
          </w:tcPr>
          <w:p w14:paraId="158F0D99" w14:textId="407E0DAC" w:rsidR="00BE559F" w:rsidRPr="00150508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46 ±0.1</w:t>
            </w:r>
          </w:p>
        </w:tc>
        <w:tc>
          <w:tcPr>
            <w:tcW w:w="1870" w:type="dxa"/>
          </w:tcPr>
          <w:p w14:paraId="2C0958DC" w14:textId="003ED93C" w:rsidR="00BE559F" w:rsidRPr="003B4900" w:rsidRDefault="003B4900" w:rsidP="00BE559F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0.36±0.18</w:t>
            </w:r>
          </w:p>
        </w:tc>
      </w:tr>
      <w:tr w:rsidR="00150508" w14:paraId="1DA53A63" w14:textId="77777777" w:rsidTr="005D5109">
        <w:tc>
          <w:tcPr>
            <w:tcW w:w="1870" w:type="dxa"/>
          </w:tcPr>
          <w:p w14:paraId="6873B766" w14:textId="0D28CC65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falfa</w:t>
            </w:r>
          </w:p>
        </w:tc>
        <w:tc>
          <w:tcPr>
            <w:tcW w:w="1870" w:type="dxa"/>
            <w:vAlign w:val="center"/>
          </w:tcPr>
          <w:p w14:paraId="3A4FB2B9" w14:textId="1CAEE17F" w:rsidR="00150508" w:rsidRPr="003B4900" w:rsidRDefault="003B4900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12±0.08</w:t>
            </w:r>
          </w:p>
        </w:tc>
        <w:tc>
          <w:tcPr>
            <w:tcW w:w="1870" w:type="dxa"/>
          </w:tcPr>
          <w:p w14:paraId="1E8847EA" w14:textId="74760574" w:rsidR="00150508" w:rsidRPr="00150508" w:rsidRDefault="003B4900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±0.07</w:t>
            </w:r>
          </w:p>
        </w:tc>
        <w:tc>
          <w:tcPr>
            <w:tcW w:w="1870" w:type="dxa"/>
          </w:tcPr>
          <w:p w14:paraId="6D3B9447" w14:textId="46B1B0E9" w:rsidR="00150508" w:rsidRPr="003B4900" w:rsidRDefault="003B4900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06 ±0.05</w:t>
            </w:r>
          </w:p>
        </w:tc>
        <w:tc>
          <w:tcPr>
            <w:tcW w:w="1870" w:type="dxa"/>
          </w:tcPr>
          <w:p w14:paraId="21B45172" w14:textId="17FA263B" w:rsidR="00150508" w:rsidRPr="00150508" w:rsidRDefault="003B4900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B4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±0.06</w:t>
            </w:r>
          </w:p>
        </w:tc>
      </w:tr>
      <w:tr w:rsidR="00150508" w14:paraId="550F94C7" w14:textId="77777777" w:rsidTr="005D5109">
        <w:tc>
          <w:tcPr>
            <w:tcW w:w="1870" w:type="dxa"/>
          </w:tcPr>
          <w:p w14:paraId="66BDB5BD" w14:textId="7135EB6C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 and alfalfa</w:t>
            </w:r>
          </w:p>
        </w:tc>
        <w:tc>
          <w:tcPr>
            <w:tcW w:w="1870" w:type="dxa"/>
            <w:vAlign w:val="center"/>
          </w:tcPr>
          <w:p w14:paraId="16F20255" w14:textId="7EC1D4F6" w:rsidR="00150508" w:rsidRPr="00150508" w:rsidRDefault="0041136C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±0.16</w:t>
            </w:r>
          </w:p>
        </w:tc>
        <w:tc>
          <w:tcPr>
            <w:tcW w:w="1870" w:type="dxa"/>
          </w:tcPr>
          <w:p w14:paraId="5D503538" w14:textId="54548F11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±0.17</w:t>
            </w:r>
          </w:p>
        </w:tc>
        <w:tc>
          <w:tcPr>
            <w:tcW w:w="1870" w:type="dxa"/>
          </w:tcPr>
          <w:p w14:paraId="691683FA" w14:textId="765D39BB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±0.08</w:t>
            </w:r>
          </w:p>
        </w:tc>
        <w:tc>
          <w:tcPr>
            <w:tcW w:w="1870" w:type="dxa"/>
          </w:tcPr>
          <w:p w14:paraId="1FD1F779" w14:textId="2D7628D6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±0.18</w:t>
            </w:r>
          </w:p>
        </w:tc>
      </w:tr>
      <w:tr w:rsidR="00150508" w14:paraId="0010DC0D" w14:textId="77777777" w:rsidTr="005D5109">
        <w:tc>
          <w:tcPr>
            <w:tcW w:w="1870" w:type="dxa"/>
          </w:tcPr>
          <w:p w14:paraId="51CB7C7F" w14:textId="3C9578EF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</w:t>
            </w:r>
          </w:p>
        </w:tc>
        <w:tc>
          <w:tcPr>
            <w:tcW w:w="1870" w:type="dxa"/>
            <w:vAlign w:val="center"/>
          </w:tcPr>
          <w:p w14:paraId="0673E4B0" w14:textId="5C25E2EC" w:rsidR="00150508" w:rsidRPr="00150508" w:rsidRDefault="0041136C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±0.19</w:t>
            </w:r>
          </w:p>
        </w:tc>
        <w:tc>
          <w:tcPr>
            <w:tcW w:w="1870" w:type="dxa"/>
          </w:tcPr>
          <w:p w14:paraId="2718F188" w14:textId="28A15675" w:rsidR="00150508" w:rsidRPr="0041136C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31±0.17</w:t>
            </w:r>
          </w:p>
        </w:tc>
        <w:tc>
          <w:tcPr>
            <w:tcW w:w="1870" w:type="dxa"/>
          </w:tcPr>
          <w:p w14:paraId="02F6ADBA" w14:textId="065C8134" w:rsidR="00150508" w:rsidRPr="0041136C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-0.08 ±0.14</w:t>
            </w:r>
          </w:p>
        </w:tc>
        <w:tc>
          <w:tcPr>
            <w:tcW w:w="1870" w:type="dxa"/>
          </w:tcPr>
          <w:p w14:paraId="4C735857" w14:textId="2C6E0964" w:rsidR="00150508" w:rsidRPr="0041136C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26±0.15</w:t>
            </w:r>
          </w:p>
        </w:tc>
      </w:tr>
      <w:tr w:rsidR="00150508" w14:paraId="3D8858DF" w14:textId="77777777" w:rsidTr="005D5109">
        <w:tc>
          <w:tcPr>
            <w:tcW w:w="1870" w:type="dxa"/>
          </w:tcPr>
          <w:p w14:paraId="21D68C0E" w14:textId="4D4D357A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y</w:t>
            </w:r>
          </w:p>
        </w:tc>
        <w:tc>
          <w:tcPr>
            <w:tcW w:w="1870" w:type="dxa"/>
            <w:vAlign w:val="center"/>
          </w:tcPr>
          <w:p w14:paraId="3EC7CACE" w14:textId="30078EA2" w:rsidR="00150508" w:rsidRPr="00150508" w:rsidRDefault="0041136C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±0.06</w:t>
            </w:r>
          </w:p>
        </w:tc>
        <w:tc>
          <w:tcPr>
            <w:tcW w:w="1870" w:type="dxa"/>
          </w:tcPr>
          <w:p w14:paraId="11BC2086" w14:textId="17B83CF9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±0.05</w:t>
            </w:r>
          </w:p>
        </w:tc>
        <w:tc>
          <w:tcPr>
            <w:tcW w:w="1870" w:type="dxa"/>
          </w:tcPr>
          <w:p w14:paraId="7938666E" w14:textId="424E0918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21 ±0.04</w:t>
            </w:r>
          </w:p>
        </w:tc>
        <w:tc>
          <w:tcPr>
            <w:tcW w:w="1870" w:type="dxa"/>
          </w:tcPr>
          <w:p w14:paraId="03BE7B2E" w14:textId="24A568EC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15±0.04</w:t>
            </w:r>
          </w:p>
        </w:tc>
      </w:tr>
      <w:tr w:rsidR="00150508" w14:paraId="1B0D0042" w14:textId="77777777" w:rsidTr="005D5109">
        <w:tc>
          <w:tcPr>
            <w:tcW w:w="1870" w:type="dxa"/>
          </w:tcPr>
          <w:p w14:paraId="32C62F97" w14:textId="26095C31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Till</w:t>
            </w:r>
          </w:p>
        </w:tc>
        <w:tc>
          <w:tcPr>
            <w:tcW w:w="1870" w:type="dxa"/>
            <w:vAlign w:val="center"/>
          </w:tcPr>
          <w:p w14:paraId="781C7FC1" w14:textId="29780693" w:rsidR="00150508" w:rsidRPr="00150508" w:rsidRDefault="0041136C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±0.17</w:t>
            </w:r>
          </w:p>
        </w:tc>
        <w:tc>
          <w:tcPr>
            <w:tcW w:w="1870" w:type="dxa"/>
          </w:tcPr>
          <w:p w14:paraId="785E0F63" w14:textId="4B4230D7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66±0.17</w:t>
            </w:r>
          </w:p>
        </w:tc>
        <w:tc>
          <w:tcPr>
            <w:tcW w:w="1870" w:type="dxa"/>
          </w:tcPr>
          <w:p w14:paraId="4B8147F8" w14:textId="1BE757F8" w:rsidR="00150508" w:rsidRPr="0041136C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7 ±0.10</w:t>
            </w:r>
          </w:p>
        </w:tc>
        <w:tc>
          <w:tcPr>
            <w:tcW w:w="1870" w:type="dxa"/>
          </w:tcPr>
          <w:p w14:paraId="39B2CA70" w14:textId="4CE5FEFA" w:rsidR="00150508" w:rsidRPr="00150508" w:rsidRDefault="0041136C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113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76±0.18</w:t>
            </w:r>
          </w:p>
        </w:tc>
      </w:tr>
      <w:tr w:rsidR="00150508" w14:paraId="6A4A60B3" w14:textId="77777777" w:rsidTr="005D5109">
        <w:tc>
          <w:tcPr>
            <w:tcW w:w="1870" w:type="dxa"/>
          </w:tcPr>
          <w:p w14:paraId="5CCFA816" w14:textId="50229998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 Tillage</w:t>
            </w:r>
          </w:p>
        </w:tc>
        <w:tc>
          <w:tcPr>
            <w:tcW w:w="1870" w:type="dxa"/>
            <w:vAlign w:val="center"/>
          </w:tcPr>
          <w:p w14:paraId="2570321B" w14:textId="2D2E55D3" w:rsidR="00150508" w:rsidRPr="00150508" w:rsidRDefault="00B2423F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±0.25</w:t>
            </w:r>
          </w:p>
        </w:tc>
        <w:tc>
          <w:tcPr>
            <w:tcW w:w="1870" w:type="dxa"/>
          </w:tcPr>
          <w:p w14:paraId="5C3EEEAE" w14:textId="05E4179B" w:rsidR="00150508" w:rsidRPr="00150508" w:rsidRDefault="00B2423F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±0.25</w:t>
            </w:r>
          </w:p>
        </w:tc>
        <w:tc>
          <w:tcPr>
            <w:tcW w:w="1870" w:type="dxa"/>
          </w:tcPr>
          <w:p w14:paraId="75575DE1" w14:textId="0FB458A7" w:rsidR="00150508" w:rsidRPr="003376AB" w:rsidRDefault="00B2423F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76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36 ±0.13</w:t>
            </w:r>
          </w:p>
        </w:tc>
        <w:tc>
          <w:tcPr>
            <w:tcW w:w="1870" w:type="dxa"/>
          </w:tcPr>
          <w:p w14:paraId="33B96452" w14:textId="40A0016A" w:rsidR="00150508" w:rsidRPr="00150508" w:rsidRDefault="00B2423F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42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±0.26</w:t>
            </w:r>
          </w:p>
        </w:tc>
      </w:tr>
      <w:tr w:rsidR="00150508" w14:paraId="6222D7B4" w14:textId="77777777" w:rsidTr="005D5109">
        <w:tc>
          <w:tcPr>
            <w:tcW w:w="1870" w:type="dxa"/>
          </w:tcPr>
          <w:p w14:paraId="426C94BC" w14:textId="5A6B353B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over</w:t>
            </w:r>
          </w:p>
        </w:tc>
        <w:tc>
          <w:tcPr>
            <w:tcW w:w="1870" w:type="dxa"/>
            <w:vAlign w:val="center"/>
          </w:tcPr>
          <w:p w14:paraId="5A92C4BD" w14:textId="62C73F37" w:rsidR="00150508" w:rsidRPr="002E358A" w:rsidRDefault="002E358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0.11±0.06</w:t>
            </w:r>
          </w:p>
        </w:tc>
        <w:tc>
          <w:tcPr>
            <w:tcW w:w="1870" w:type="dxa"/>
          </w:tcPr>
          <w:p w14:paraId="4B927BB3" w14:textId="015927FE" w:rsidR="00150508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0.10±0.05</w:t>
            </w:r>
          </w:p>
        </w:tc>
        <w:tc>
          <w:tcPr>
            <w:tcW w:w="1870" w:type="dxa"/>
          </w:tcPr>
          <w:p w14:paraId="4DA0513A" w14:textId="33DB3B47" w:rsidR="00150508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4 ±0.05</w:t>
            </w:r>
          </w:p>
        </w:tc>
        <w:tc>
          <w:tcPr>
            <w:tcW w:w="1870" w:type="dxa"/>
          </w:tcPr>
          <w:p w14:paraId="1A58F7B0" w14:textId="603E2FDC" w:rsidR="00150508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2±0.05</w:t>
            </w:r>
          </w:p>
        </w:tc>
      </w:tr>
      <w:tr w:rsidR="00150508" w14:paraId="5F5AB3F3" w14:textId="77777777" w:rsidTr="005D5109">
        <w:tc>
          <w:tcPr>
            <w:tcW w:w="1870" w:type="dxa"/>
          </w:tcPr>
          <w:p w14:paraId="6DB9FA24" w14:textId="5DE6108B" w:rsidR="00150508" w:rsidRPr="00150508" w:rsidRDefault="00150508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e</w:t>
            </w:r>
          </w:p>
        </w:tc>
        <w:tc>
          <w:tcPr>
            <w:tcW w:w="1870" w:type="dxa"/>
            <w:vAlign w:val="center"/>
          </w:tcPr>
          <w:p w14:paraId="12BE2A8C" w14:textId="4724F0E3" w:rsidR="00150508" w:rsidRPr="002E358A" w:rsidRDefault="002E358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6±0.07</w:t>
            </w:r>
          </w:p>
        </w:tc>
        <w:tc>
          <w:tcPr>
            <w:tcW w:w="1870" w:type="dxa"/>
          </w:tcPr>
          <w:p w14:paraId="2472ECE4" w14:textId="6C365498" w:rsidR="00150508" w:rsidRPr="002E358A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0±0.06</w:t>
            </w:r>
          </w:p>
        </w:tc>
        <w:tc>
          <w:tcPr>
            <w:tcW w:w="1870" w:type="dxa"/>
          </w:tcPr>
          <w:p w14:paraId="67F6AADC" w14:textId="2F161832" w:rsidR="00150508" w:rsidRPr="002E358A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0.10 ±0.04</w:t>
            </w:r>
          </w:p>
        </w:tc>
        <w:tc>
          <w:tcPr>
            <w:tcW w:w="1870" w:type="dxa"/>
          </w:tcPr>
          <w:p w14:paraId="7D05B76C" w14:textId="669A3CB0" w:rsidR="00150508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4±0.05</w:t>
            </w:r>
          </w:p>
        </w:tc>
      </w:tr>
      <w:tr w:rsidR="002B6FE1" w14:paraId="3A49B7F1" w14:textId="77777777" w:rsidTr="005D5109">
        <w:tc>
          <w:tcPr>
            <w:tcW w:w="1870" w:type="dxa"/>
          </w:tcPr>
          <w:p w14:paraId="1F587682" w14:textId="2DC5CD1A" w:rsidR="002B6FE1" w:rsidRPr="00F947A6" w:rsidRDefault="00F947A6" w:rsidP="002B6FE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947A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ays since manure application</w:t>
            </w:r>
          </w:p>
        </w:tc>
        <w:tc>
          <w:tcPr>
            <w:tcW w:w="1870" w:type="dxa"/>
            <w:vAlign w:val="center"/>
          </w:tcPr>
          <w:p w14:paraId="1FC7091C" w14:textId="6FA342D5" w:rsidR="002B6FE1" w:rsidRPr="00150508" w:rsidRDefault="002E358A" w:rsidP="002B6FE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31B52D45" w14:textId="0F346564" w:rsidR="002B6FE1" w:rsidRPr="00150508" w:rsidRDefault="002E358A" w:rsidP="002B6FE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0E968F74" w14:textId="0A52EBBA" w:rsidR="002B6FE1" w:rsidRPr="00150508" w:rsidRDefault="002E358A" w:rsidP="002B6FE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410A1162" w14:textId="264BA721" w:rsidR="002B6FE1" w:rsidRPr="00150508" w:rsidRDefault="002E358A" w:rsidP="002B6FE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E358A" w14:paraId="00A05A09" w14:textId="77777777" w:rsidTr="005D5109">
        <w:tc>
          <w:tcPr>
            <w:tcW w:w="1870" w:type="dxa"/>
          </w:tcPr>
          <w:p w14:paraId="01E9024A" w14:textId="5EC6EECD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P 0-15cm</w:t>
            </w:r>
          </w:p>
        </w:tc>
        <w:tc>
          <w:tcPr>
            <w:tcW w:w="1870" w:type="dxa"/>
            <w:vAlign w:val="center"/>
          </w:tcPr>
          <w:p w14:paraId="63098EC6" w14:textId="4C546D2A" w:rsidR="002E358A" w:rsidRPr="00150508" w:rsidRDefault="002E358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00B71D20" w14:textId="15128742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0BE4FAEB" w14:textId="3EE5AE76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6A7AB5E1" w14:textId="574D5FD9" w:rsidR="002E358A" w:rsidRPr="002E358A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01±0.003</w:t>
            </w:r>
          </w:p>
        </w:tc>
      </w:tr>
      <w:tr w:rsidR="002E358A" w14:paraId="0A7EB0BC" w14:textId="77777777" w:rsidTr="005D5109">
        <w:tc>
          <w:tcPr>
            <w:tcW w:w="1870" w:type="dxa"/>
          </w:tcPr>
          <w:p w14:paraId="22AACC9C" w14:textId="07BEFEEC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P 0-5cm</w:t>
            </w:r>
          </w:p>
        </w:tc>
        <w:tc>
          <w:tcPr>
            <w:tcW w:w="1870" w:type="dxa"/>
            <w:vAlign w:val="center"/>
          </w:tcPr>
          <w:p w14:paraId="0D783F23" w14:textId="3794F864" w:rsidR="002E358A" w:rsidRPr="00150508" w:rsidRDefault="002E358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591AE51D" w14:textId="223B96BB" w:rsidR="002E358A" w:rsidRPr="00150508" w:rsidRDefault="00C73826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7382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01±0.003</w:t>
            </w:r>
          </w:p>
        </w:tc>
        <w:tc>
          <w:tcPr>
            <w:tcW w:w="1870" w:type="dxa"/>
          </w:tcPr>
          <w:p w14:paraId="77D45EFD" w14:textId="28FA6564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294D0327" w14:textId="274B8320" w:rsidR="002E358A" w:rsidRPr="002E358A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</w:pPr>
            <w:r w:rsidRPr="002E358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</w:rPr>
              <w:t>-0.01±0.003</w:t>
            </w:r>
          </w:p>
        </w:tc>
      </w:tr>
      <w:tr w:rsidR="002E358A" w14:paraId="754D1765" w14:textId="77777777" w:rsidTr="005D5109">
        <w:tc>
          <w:tcPr>
            <w:tcW w:w="1870" w:type="dxa"/>
          </w:tcPr>
          <w:p w14:paraId="394ECD4D" w14:textId="5CA71643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owmelt</w:t>
            </w:r>
          </w:p>
        </w:tc>
        <w:tc>
          <w:tcPr>
            <w:tcW w:w="1870" w:type="dxa"/>
            <w:vAlign w:val="center"/>
          </w:tcPr>
          <w:p w14:paraId="1F26D4DF" w14:textId="1800F371" w:rsidR="002E358A" w:rsidRPr="000F545A" w:rsidRDefault="000F545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08±0.08</w:t>
            </w:r>
          </w:p>
        </w:tc>
        <w:tc>
          <w:tcPr>
            <w:tcW w:w="1870" w:type="dxa"/>
          </w:tcPr>
          <w:p w14:paraId="2FC136F2" w14:textId="3E8B33F5" w:rsidR="002E358A" w:rsidRPr="000F545A" w:rsidRDefault="000F545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.10±0.07</w:t>
            </w:r>
          </w:p>
        </w:tc>
        <w:tc>
          <w:tcPr>
            <w:tcW w:w="1870" w:type="dxa"/>
          </w:tcPr>
          <w:p w14:paraId="2265A3C7" w14:textId="12001BD1" w:rsidR="002E358A" w:rsidRPr="00150508" w:rsidRDefault="000F545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 ±0.06</w:t>
            </w:r>
          </w:p>
        </w:tc>
        <w:tc>
          <w:tcPr>
            <w:tcW w:w="1870" w:type="dxa"/>
          </w:tcPr>
          <w:p w14:paraId="3048D62C" w14:textId="7D180FE5" w:rsidR="002E358A" w:rsidRPr="000F545A" w:rsidRDefault="000F545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±0.06</w:t>
            </w:r>
          </w:p>
        </w:tc>
      </w:tr>
      <w:tr w:rsidR="002E358A" w14:paraId="176A7180" w14:textId="77777777" w:rsidTr="005D5109">
        <w:tc>
          <w:tcPr>
            <w:tcW w:w="1870" w:type="dxa"/>
          </w:tcPr>
          <w:p w14:paraId="29876D7C" w14:textId="76249148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infall on frozen soil</w:t>
            </w:r>
          </w:p>
        </w:tc>
        <w:tc>
          <w:tcPr>
            <w:tcW w:w="1870" w:type="dxa"/>
            <w:vAlign w:val="center"/>
          </w:tcPr>
          <w:p w14:paraId="4B80082F" w14:textId="31203564" w:rsidR="002E358A" w:rsidRPr="000F545A" w:rsidRDefault="000F545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8±0.09</w:t>
            </w:r>
          </w:p>
        </w:tc>
        <w:tc>
          <w:tcPr>
            <w:tcW w:w="1870" w:type="dxa"/>
          </w:tcPr>
          <w:p w14:paraId="09C6E09F" w14:textId="721F970F" w:rsidR="002E358A" w:rsidRPr="000F545A" w:rsidRDefault="000F545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9±0.07</w:t>
            </w:r>
          </w:p>
        </w:tc>
        <w:tc>
          <w:tcPr>
            <w:tcW w:w="1870" w:type="dxa"/>
          </w:tcPr>
          <w:p w14:paraId="2DA3FCAB" w14:textId="1409CEE4" w:rsidR="002E358A" w:rsidRPr="00150508" w:rsidRDefault="000F545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 ±0.06</w:t>
            </w:r>
          </w:p>
        </w:tc>
        <w:tc>
          <w:tcPr>
            <w:tcW w:w="1870" w:type="dxa"/>
          </w:tcPr>
          <w:p w14:paraId="0720FBD9" w14:textId="0982DECC" w:rsidR="002E358A" w:rsidRPr="00150508" w:rsidRDefault="000F545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F54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±0.06</w:t>
            </w:r>
          </w:p>
        </w:tc>
      </w:tr>
      <w:tr w:rsidR="002E358A" w14:paraId="6C3863F7" w14:textId="77777777" w:rsidTr="005D5109">
        <w:tc>
          <w:tcPr>
            <w:tcW w:w="1870" w:type="dxa"/>
          </w:tcPr>
          <w:p w14:paraId="699101C8" w14:textId="4764CF55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0" w:type="dxa"/>
            <w:vAlign w:val="center"/>
          </w:tcPr>
          <w:p w14:paraId="7AFE3E07" w14:textId="6052A5BB" w:rsidR="002E358A" w:rsidRPr="00150508" w:rsidRDefault="002E358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70" w:type="dxa"/>
          </w:tcPr>
          <w:p w14:paraId="069E93B9" w14:textId="58A1872C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70" w:type="dxa"/>
          </w:tcPr>
          <w:p w14:paraId="0C95D961" w14:textId="65A88F00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0" w:type="dxa"/>
          </w:tcPr>
          <w:p w14:paraId="6BC1286A" w14:textId="1344C2F8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2E358A" w14:paraId="1652E065" w14:textId="77777777" w:rsidTr="005D5109">
        <w:tc>
          <w:tcPr>
            <w:tcW w:w="1870" w:type="dxa"/>
          </w:tcPr>
          <w:p w14:paraId="4A5FE581" w14:textId="4C392E3C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itional R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0" w:type="dxa"/>
            <w:vAlign w:val="center"/>
          </w:tcPr>
          <w:p w14:paraId="5BF4598F" w14:textId="0611C24E" w:rsidR="002E358A" w:rsidRPr="00150508" w:rsidRDefault="002E358A" w:rsidP="005D5109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70" w:type="dxa"/>
          </w:tcPr>
          <w:p w14:paraId="481C98AB" w14:textId="29C0A41D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70" w:type="dxa"/>
          </w:tcPr>
          <w:p w14:paraId="0C19AA2C" w14:textId="720C0682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0" w:type="dxa"/>
          </w:tcPr>
          <w:p w14:paraId="4FA2097D" w14:textId="2BEC98F3" w:rsidR="002E358A" w:rsidRPr="00150508" w:rsidRDefault="002E358A" w:rsidP="0015050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8933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</w:tr>
      <w:bookmarkEnd w:id="3"/>
    </w:tbl>
    <w:p w14:paraId="23DA6EC1" w14:textId="2E7B2F16" w:rsidR="008C5B36" w:rsidRDefault="008C5B36" w:rsidP="008C5B36">
      <w:pPr>
        <w:widowControl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A7BC4E1" w14:textId="602BACE7" w:rsidR="008C5B36" w:rsidRPr="002445A0" w:rsidRDefault="002445A0" w:rsidP="00364BC9">
      <w:pPr>
        <w:spacing w:after="0" w:line="480" w:lineRule="auto"/>
        <w:ind w:right="302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upplementary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able </w:t>
      </w:r>
      <w:r w:rsidR="00155802">
        <w:rPr>
          <w:rFonts w:ascii="Times New Roman" w:eastAsia="Times New Roman" w:hAnsi="Times New Roman" w:cs="Times New Roman"/>
          <w:i/>
          <w:iCs/>
          <w:sz w:val="24"/>
          <w:szCs w:val="24"/>
        </w:rPr>
        <w:t>S</w:t>
      </w:r>
      <w:r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5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Output of linear mixed model three </w:t>
      </w:r>
      <w:r w:rsidR="008F383A" w:rsidRPr="008F383A">
        <w:rPr>
          <w:rFonts w:ascii="Times New Roman" w:eastAsia="Times New Roman" w:hAnsi="Times New Roman" w:cs="Times New Roman"/>
          <w:i/>
          <w:iCs/>
          <w:sz w:val="24"/>
          <w:szCs w:val="24"/>
        </w:rPr>
        <w:t>(unstandardized coefficients)</w:t>
      </w:r>
      <w:r w:rsidR="008F383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on TP FWMC, DP FWMC, TP, and DP (n=973). All the outcome variables in the table were log-transformed. Marginal R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escribes variance from the fixed factors alone, and Conditional R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describes variance from both fixed and random factors, reported for each response variable. Site and month were random factors. Manure application was coded as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binary (0= manure applied, 1= no manure applied); Soil condition was coded as binary (0= non-frozen soil; 1= frozen soil). Intercept represents a site in hydrologic group A, planted with corn with an active crop growing, in frozen conditions. Bolded values represent p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 xml:space="preserve">&lt;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0.05. Italicized values represent p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  <w:u w:val="single"/>
        </w:rPr>
        <w:t xml:space="preserve">&lt; </w:t>
      </w:r>
      <w:r w:rsidR="008C5B36" w:rsidRPr="002445A0">
        <w:rPr>
          <w:rFonts w:ascii="Times New Roman" w:eastAsia="Times New Roman" w:hAnsi="Times New Roman" w:cs="Times New Roman"/>
          <w:i/>
          <w:iCs/>
          <w:sz w:val="24"/>
          <w:szCs w:val="24"/>
        </w:rPr>
        <w:t>0.1.</w:t>
      </w:r>
    </w:p>
    <w:p w14:paraId="789A9162" w14:textId="42036FB4" w:rsidR="00A97FB6" w:rsidRDefault="00A97FB6" w:rsidP="008C5B36">
      <w:pPr>
        <w:spacing w:after="0" w:line="480" w:lineRule="auto"/>
        <w:ind w:left="220" w:right="305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416CD" w:rsidRPr="00150508" w14:paraId="4C4107ED" w14:textId="77777777" w:rsidTr="00AA1DCE">
        <w:tc>
          <w:tcPr>
            <w:tcW w:w="1870" w:type="dxa"/>
          </w:tcPr>
          <w:p w14:paraId="2B7DD861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4" w:name="_Hlk128223516"/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870" w:type="dxa"/>
            <w:vAlign w:val="center"/>
          </w:tcPr>
          <w:p w14:paraId="15E2C042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</w:t>
            </w:r>
          </w:p>
        </w:tc>
        <w:tc>
          <w:tcPr>
            <w:tcW w:w="1870" w:type="dxa"/>
          </w:tcPr>
          <w:p w14:paraId="36F64E3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</w:p>
        </w:tc>
        <w:tc>
          <w:tcPr>
            <w:tcW w:w="1870" w:type="dxa"/>
          </w:tcPr>
          <w:p w14:paraId="22243EB9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 FWMC</w:t>
            </w:r>
          </w:p>
        </w:tc>
        <w:tc>
          <w:tcPr>
            <w:tcW w:w="1870" w:type="dxa"/>
          </w:tcPr>
          <w:p w14:paraId="6386FA6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 FWMC</w:t>
            </w:r>
          </w:p>
        </w:tc>
      </w:tr>
      <w:tr w:rsidR="00B416CD" w:rsidRPr="00150508" w14:paraId="3E06B9C9" w14:textId="77777777" w:rsidTr="00AA1DCE">
        <w:tc>
          <w:tcPr>
            <w:tcW w:w="1870" w:type="dxa"/>
          </w:tcPr>
          <w:p w14:paraId="75D9E60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870" w:type="dxa"/>
            <w:vAlign w:val="center"/>
          </w:tcPr>
          <w:p w14:paraId="4359F5E7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96±0.27</w:t>
            </w:r>
          </w:p>
        </w:tc>
        <w:tc>
          <w:tcPr>
            <w:tcW w:w="1870" w:type="dxa"/>
          </w:tcPr>
          <w:p w14:paraId="6D3B7FA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1.50±0.23</w:t>
            </w:r>
          </w:p>
        </w:tc>
        <w:tc>
          <w:tcPr>
            <w:tcW w:w="1870" w:type="dxa"/>
          </w:tcPr>
          <w:p w14:paraId="1E9CF041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44±0.21</w:t>
            </w:r>
          </w:p>
        </w:tc>
        <w:tc>
          <w:tcPr>
            <w:tcW w:w="1870" w:type="dxa"/>
          </w:tcPr>
          <w:p w14:paraId="05B9A54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±0.27</w:t>
            </w:r>
          </w:p>
        </w:tc>
      </w:tr>
      <w:tr w:rsidR="00B416CD" w:rsidRPr="00150508" w14:paraId="40CE50FD" w14:textId="77777777" w:rsidTr="00AA1DCE">
        <w:tc>
          <w:tcPr>
            <w:tcW w:w="1870" w:type="dxa"/>
          </w:tcPr>
          <w:p w14:paraId="23122CD0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B</w:t>
            </w:r>
          </w:p>
        </w:tc>
        <w:tc>
          <w:tcPr>
            <w:tcW w:w="1870" w:type="dxa"/>
            <w:vAlign w:val="center"/>
          </w:tcPr>
          <w:p w14:paraId="0B4DE468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3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61±0.22</w:t>
            </w:r>
          </w:p>
        </w:tc>
        <w:tc>
          <w:tcPr>
            <w:tcW w:w="1870" w:type="dxa"/>
          </w:tcPr>
          <w:p w14:paraId="46403024" w14:textId="77777777" w:rsidR="00B416CD" w:rsidRPr="00FF3905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FF390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-0.37±0.19</w:t>
            </w:r>
          </w:p>
        </w:tc>
        <w:tc>
          <w:tcPr>
            <w:tcW w:w="1870" w:type="dxa"/>
          </w:tcPr>
          <w:p w14:paraId="27839E0F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39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42±0.17</w:t>
            </w:r>
          </w:p>
        </w:tc>
        <w:tc>
          <w:tcPr>
            <w:tcW w:w="1870" w:type="dxa"/>
          </w:tcPr>
          <w:p w14:paraId="7F537C2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390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±0.23</w:t>
            </w:r>
          </w:p>
        </w:tc>
      </w:tr>
      <w:tr w:rsidR="00B416CD" w:rsidRPr="00150508" w14:paraId="3E7F15C8" w14:textId="77777777" w:rsidTr="00AA1DCE">
        <w:tc>
          <w:tcPr>
            <w:tcW w:w="1870" w:type="dxa"/>
          </w:tcPr>
          <w:p w14:paraId="4605C091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C</w:t>
            </w:r>
          </w:p>
        </w:tc>
        <w:tc>
          <w:tcPr>
            <w:tcW w:w="1870" w:type="dxa"/>
            <w:vAlign w:val="center"/>
          </w:tcPr>
          <w:p w14:paraId="65B95F87" w14:textId="77777777" w:rsidR="00B416CD" w:rsidRPr="00566D2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66D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37±0.45</w:t>
            </w:r>
          </w:p>
        </w:tc>
        <w:tc>
          <w:tcPr>
            <w:tcW w:w="1870" w:type="dxa"/>
          </w:tcPr>
          <w:p w14:paraId="1392AA9E" w14:textId="77777777" w:rsidR="00B416CD" w:rsidRPr="00566D2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66D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32±0.39</w:t>
            </w:r>
          </w:p>
        </w:tc>
        <w:tc>
          <w:tcPr>
            <w:tcW w:w="1870" w:type="dxa"/>
          </w:tcPr>
          <w:p w14:paraId="7CA82A70" w14:textId="77777777" w:rsidR="00B416CD" w:rsidRPr="00566D2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66D2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-0.32±0.36</w:t>
            </w:r>
          </w:p>
        </w:tc>
        <w:tc>
          <w:tcPr>
            <w:tcW w:w="1870" w:type="dxa"/>
          </w:tcPr>
          <w:p w14:paraId="5A710FFC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6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±0.48</w:t>
            </w:r>
          </w:p>
        </w:tc>
      </w:tr>
      <w:tr w:rsidR="00B416CD" w:rsidRPr="00150508" w14:paraId="08D11D0A" w14:textId="77777777" w:rsidTr="00AA1DCE">
        <w:tc>
          <w:tcPr>
            <w:tcW w:w="1870" w:type="dxa"/>
          </w:tcPr>
          <w:p w14:paraId="2C736E54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ogic group C/D</w:t>
            </w:r>
          </w:p>
        </w:tc>
        <w:tc>
          <w:tcPr>
            <w:tcW w:w="1870" w:type="dxa"/>
            <w:vAlign w:val="center"/>
          </w:tcPr>
          <w:p w14:paraId="635C49BB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D1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62±0.22</w:t>
            </w:r>
          </w:p>
        </w:tc>
        <w:tc>
          <w:tcPr>
            <w:tcW w:w="1870" w:type="dxa"/>
          </w:tcPr>
          <w:p w14:paraId="66857422" w14:textId="77777777" w:rsidR="00B416CD" w:rsidRPr="00370E4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</w:pPr>
            <w:r w:rsidRPr="00370E48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-0.36±0.19</w:t>
            </w:r>
          </w:p>
        </w:tc>
        <w:tc>
          <w:tcPr>
            <w:tcW w:w="1870" w:type="dxa"/>
          </w:tcPr>
          <w:p w14:paraId="28C51717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D1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53±0.17</w:t>
            </w:r>
          </w:p>
        </w:tc>
        <w:tc>
          <w:tcPr>
            <w:tcW w:w="1870" w:type="dxa"/>
          </w:tcPr>
          <w:p w14:paraId="2C13A5EC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64D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±0.22</w:t>
            </w:r>
          </w:p>
        </w:tc>
      </w:tr>
      <w:tr w:rsidR="00B416CD" w:rsidRPr="00150508" w14:paraId="03A7AA9A" w14:textId="77777777" w:rsidTr="00AA1DCE">
        <w:tc>
          <w:tcPr>
            <w:tcW w:w="1870" w:type="dxa"/>
          </w:tcPr>
          <w:p w14:paraId="5953B4F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falfa</w:t>
            </w:r>
          </w:p>
        </w:tc>
        <w:tc>
          <w:tcPr>
            <w:tcW w:w="1870" w:type="dxa"/>
            <w:vAlign w:val="center"/>
          </w:tcPr>
          <w:p w14:paraId="7B533C20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38±0.08</w:t>
            </w:r>
          </w:p>
        </w:tc>
        <w:tc>
          <w:tcPr>
            <w:tcW w:w="1870" w:type="dxa"/>
          </w:tcPr>
          <w:p w14:paraId="43369F3F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±0.07</w:t>
            </w:r>
          </w:p>
        </w:tc>
        <w:tc>
          <w:tcPr>
            <w:tcW w:w="1870" w:type="dxa"/>
          </w:tcPr>
          <w:p w14:paraId="21880509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34±0.05</w:t>
            </w:r>
          </w:p>
        </w:tc>
        <w:tc>
          <w:tcPr>
            <w:tcW w:w="1870" w:type="dxa"/>
          </w:tcPr>
          <w:p w14:paraId="7A35F93E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±0.06</w:t>
            </w:r>
          </w:p>
        </w:tc>
      </w:tr>
      <w:tr w:rsidR="00B416CD" w:rsidRPr="00150508" w14:paraId="5A288442" w14:textId="77777777" w:rsidTr="00AA1DCE">
        <w:tc>
          <w:tcPr>
            <w:tcW w:w="1870" w:type="dxa"/>
          </w:tcPr>
          <w:p w14:paraId="524878C9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n and alfalfa</w:t>
            </w:r>
          </w:p>
        </w:tc>
        <w:tc>
          <w:tcPr>
            <w:tcW w:w="1870" w:type="dxa"/>
            <w:vAlign w:val="center"/>
          </w:tcPr>
          <w:p w14:paraId="414EA29E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±0.21</w:t>
            </w:r>
          </w:p>
        </w:tc>
        <w:tc>
          <w:tcPr>
            <w:tcW w:w="1870" w:type="dxa"/>
          </w:tcPr>
          <w:p w14:paraId="00C15AF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±0.18</w:t>
            </w:r>
          </w:p>
        </w:tc>
        <w:tc>
          <w:tcPr>
            <w:tcW w:w="1870" w:type="dxa"/>
          </w:tcPr>
          <w:p w14:paraId="14CABDB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±0.17</w:t>
            </w:r>
          </w:p>
        </w:tc>
        <w:tc>
          <w:tcPr>
            <w:tcW w:w="1870" w:type="dxa"/>
          </w:tcPr>
          <w:p w14:paraId="40DC2FF4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±0.23</w:t>
            </w:r>
          </w:p>
        </w:tc>
      </w:tr>
      <w:tr w:rsidR="00B416CD" w:rsidRPr="00150508" w14:paraId="734505C8" w14:textId="77777777" w:rsidTr="00AA1DCE">
        <w:tc>
          <w:tcPr>
            <w:tcW w:w="1870" w:type="dxa"/>
          </w:tcPr>
          <w:p w14:paraId="5F66CD9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a</w:t>
            </w:r>
          </w:p>
        </w:tc>
        <w:tc>
          <w:tcPr>
            <w:tcW w:w="1870" w:type="dxa"/>
            <w:vAlign w:val="center"/>
          </w:tcPr>
          <w:p w14:paraId="05EAE09F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±0.19</w:t>
            </w:r>
          </w:p>
        </w:tc>
        <w:tc>
          <w:tcPr>
            <w:tcW w:w="1870" w:type="dxa"/>
          </w:tcPr>
          <w:p w14:paraId="1EB7EC69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±0.16</w:t>
            </w:r>
          </w:p>
        </w:tc>
        <w:tc>
          <w:tcPr>
            <w:tcW w:w="1870" w:type="dxa"/>
          </w:tcPr>
          <w:p w14:paraId="10F537E9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-0.24±0.13</w:t>
            </w:r>
          </w:p>
        </w:tc>
        <w:tc>
          <w:tcPr>
            <w:tcW w:w="1870" w:type="dxa"/>
          </w:tcPr>
          <w:p w14:paraId="2A6EAF3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±0.14</w:t>
            </w:r>
          </w:p>
        </w:tc>
      </w:tr>
      <w:tr w:rsidR="00B416CD" w:rsidRPr="00150508" w14:paraId="7BD3A944" w14:textId="77777777" w:rsidTr="00AA1DCE">
        <w:tc>
          <w:tcPr>
            <w:tcW w:w="1870" w:type="dxa"/>
          </w:tcPr>
          <w:p w14:paraId="39FBAEF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y</w:t>
            </w:r>
          </w:p>
        </w:tc>
        <w:tc>
          <w:tcPr>
            <w:tcW w:w="1870" w:type="dxa"/>
            <w:vAlign w:val="center"/>
          </w:tcPr>
          <w:p w14:paraId="0773DD07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±0.05</w:t>
            </w:r>
          </w:p>
        </w:tc>
        <w:tc>
          <w:tcPr>
            <w:tcW w:w="1870" w:type="dxa"/>
          </w:tcPr>
          <w:p w14:paraId="02F2F7D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±0.05</w:t>
            </w:r>
          </w:p>
        </w:tc>
        <w:tc>
          <w:tcPr>
            <w:tcW w:w="1870" w:type="dxa"/>
          </w:tcPr>
          <w:p w14:paraId="3E1B941B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19±0.04</w:t>
            </w:r>
          </w:p>
        </w:tc>
        <w:tc>
          <w:tcPr>
            <w:tcW w:w="1870" w:type="dxa"/>
          </w:tcPr>
          <w:p w14:paraId="430D99D7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16±0.04</w:t>
            </w:r>
          </w:p>
        </w:tc>
      </w:tr>
      <w:tr w:rsidR="00B416CD" w:rsidRPr="00150508" w14:paraId="69BB583A" w14:textId="77777777" w:rsidTr="00AA1DCE">
        <w:tc>
          <w:tcPr>
            <w:tcW w:w="1870" w:type="dxa"/>
          </w:tcPr>
          <w:p w14:paraId="02117F95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Till</w:t>
            </w:r>
          </w:p>
        </w:tc>
        <w:tc>
          <w:tcPr>
            <w:tcW w:w="1870" w:type="dxa"/>
            <w:vAlign w:val="center"/>
          </w:tcPr>
          <w:p w14:paraId="74581D90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±0.21</w:t>
            </w:r>
          </w:p>
        </w:tc>
        <w:tc>
          <w:tcPr>
            <w:tcW w:w="1870" w:type="dxa"/>
          </w:tcPr>
          <w:p w14:paraId="7373247C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55±0.18</w:t>
            </w:r>
          </w:p>
        </w:tc>
        <w:tc>
          <w:tcPr>
            <w:tcW w:w="1870" w:type="dxa"/>
          </w:tcPr>
          <w:p w14:paraId="234B8DA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2486FD97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58±0.21</w:t>
            </w:r>
          </w:p>
        </w:tc>
      </w:tr>
      <w:tr w:rsidR="00B416CD" w:rsidRPr="00150508" w14:paraId="54338CFF" w14:textId="77777777" w:rsidTr="00AA1DCE">
        <w:tc>
          <w:tcPr>
            <w:tcW w:w="1870" w:type="dxa"/>
          </w:tcPr>
          <w:p w14:paraId="5334A91F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duced Tillage</w:t>
            </w:r>
          </w:p>
        </w:tc>
        <w:tc>
          <w:tcPr>
            <w:tcW w:w="1870" w:type="dxa"/>
            <w:vAlign w:val="center"/>
          </w:tcPr>
          <w:p w14:paraId="2648F45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7±0.28</w:t>
            </w:r>
          </w:p>
        </w:tc>
        <w:tc>
          <w:tcPr>
            <w:tcW w:w="1870" w:type="dxa"/>
          </w:tcPr>
          <w:p w14:paraId="57D34F0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±0.24</w:t>
            </w:r>
          </w:p>
        </w:tc>
        <w:tc>
          <w:tcPr>
            <w:tcW w:w="1870" w:type="dxa"/>
          </w:tcPr>
          <w:p w14:paraId="608C998F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±0.22</w:t>
            </w:r>
          </w:p>
        </w:tc>
        <w:tc>
          <w:tcPr>
            <w:tcW w:w="1870" w:type="dxa"/>
          </w:tcPr>
          <w:p w14:paraId="0CEBFC1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±0.3</w:t>
            </w:r>
          </w:p>
        </w:tc>
      </w:tr>
      <w:tr w:rsidR="00B416CD" w:rsidRPr="00150508" w14:paraId="0103F9D6" w14:textId="77777777" w:rsidTr="00AA1DCE">
        <w:tc>
          <w:tcPr>
            <w:tcW w:w="1870" w:type="dxa"/>
          </w:tcPr>
          <w:p w14:paraId="58B4EFC5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over</w:t>
            </w:r>
          </w:p>
        </w:tc>
        <w:tc>
          <w:tcPr>
            <w:tcW w:w="1870" w:type="dxa"/>
            <w:vAlign w:val="center"/>
          </w:tcPr>
          <w:p w14:paraId="305F504E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9±0.06</w:t>
            </w:r>
          </w:p>
        </w:tc>
        <w:tc>
          <w:tcPr>
            <w:tcW w:w="1870" w:type="dxa"/>
          </w:tcPr>
          <w:p w14:paraId="53987DD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0.10±0.05</w:t>
            </w:r>
          </w:p>
        </w:tc>
        <w:tc>
          <w:tcPr>
            <w:tcW w:w="1870" w:type="dxa"/>
          </w:tcPr>
          <w:p w14:paraId="1C20F2E8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22±0.04</w:t>
            </w:r>
          </w:p>
        </w:tc>
        <w:tc>
          <w:tcPr>
            <w:tcW w:w="1870" w:type="dxa"/>
          </w:tcPr>
          <w:p w14:paraId="37137889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1±0.04</w:t>
            </w:r>
          </w:p>
        </w:tc>
      </w:tr>
      <w:tr w:rsidR="00B416CD" w:rsidRPr="00150508" w14:paraId="2991801B" w14:textId="77777777" w:rsidTr="00AA1DCE">
        <w:tc>
          <w:tcPr>
            <w:tcW w:w="1870" w:type="dxa"/>
          </w:tcPr>
          <w:p w14:paraId="109446F5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due</w:t>
            </w:r>
          </w:p>
        </w:tc>
        <w:tc>
          <w:tcPr>
            <w:tcW w:w="1870" w:type="dxa"/>
            <w:vAlign w:val="center"/>
          </w:tcPr>
          <w:p w14:paraId="2372F209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6±0.07</w:t>
            </w:r>
          </w:p>
        </w:tc>
        <w:tc>
          <w:tcPr>
            <w:tcW w:w="1870" w:type="dxa"/>
          </w:tcPr>
          <w:p w14:paraId="0BBBF7C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6±0.06</w:t>
            </w:r>
          </w:p>
        </w:tc>
        <w:tc>
          <w:tcPr>
            <w:tcW w:w="1870" w:type="dxa"/>
          </w:tcPr>
          <w:p w14:paraId="451C9D50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22±0.05</w:t>
            </w:r>
          </w:p>
        </w:tc>
        <w:tc>
          <w:tcPr>
            <w:tcW w:w="1870" w:type="dxa"/>
          </w:tcPr>
          <w:p w14:paraId="75CBE15C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21±0.05</w:t>
            </w:r>
          </w:p>
        </w:tc>
      </w:tr>
      <w:tr w:rsidR="00B416CD" w:rsidRPr="00150508" w14:paraId="17371C96" w14:textId="77777777" w:rsidTr="00AA1DCE">
        <w:tc>
          <w:tcPr>
            <w:tcW w:w="1870" w:type="dxa"/>
          </w:tcPr>
          <w:p w14:paraId="4DEC650C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B6F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ure application</w:t>
            </w:r>
          </w:p>
        </w:tc>
        <w:tc>
          <w:tcPr>
            <w:tcW w:w="1870" w:type="dxa"/>
            <w:vAlign w:val="center"/>
          </w:tcPr>
          <w:p w14:paraId="00ED6404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70" w:type="dxa"/>
          </w:tcPr>
          <w:p w14:paraId="2E229B1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0.24</w:t>
            </w:r>
          </w:p>
        </w:tc>
        <w:tc>
          <w:tcPr>
            <w:tcW w:w="1870" w:type="dxa"/>
          </w:tcPr>
          <w:p w14:paraId="00A4663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0.2</w:t>
            </w:r>
          </w:p>
        </w:tc>
        <w:tc>
          <w:tcPr>
            <w:tcW w:w="1870" w:type="dxa"/>
          </w:tcPr>
          <w:p w14:paraId="3DF265C5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±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B416CD" w:rsidRPr="00150508" w14:paraId="7A1A0D6B" w14:textId="77777777" w:rsidTr="00AA1DCE">
        <w:tc>
          <w:tcPr>
            <w:tcW w:w="1870" w:type="dxa"/>
          </w:tcPr>
          <w:p w14:paraId="38505DF1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frozen soil</w:t>
            </w:r>
          </w:p>
        </w:tc>
        <w:tc>
          <w:tcPr>
            <w:tcW w:w="1870" w:type="dxa"/>
            <w:vAlign w:val="center"/>
          </w:tcPr>
          <w:p w14:paraId="7E30A9E8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76±0.08</w:t>
            </w:r>
          </w:p>
        </w:tc>
        <w:tc>
          <w:tcPr>
            <w:tcW w:w="1870" w:type="dxa"/>
          </w:tcPr>
          <w:p w14:paraId="2BF334CD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85±0.06</w:t>
            </w:r>
          </w:p>
        </w:tc>
        <w:tc>
          <w:tcPr>
            <w:tcW w:w="1870" w:type="dxa"/>
          </w:tcPr>
          <w:p w14:paraId="2C3D5858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±0.05</w:t>
            </w:r>
          </w:p>
        </w:tc>
        <w:tc>
          <w:tcPr>
            <w:tcW w:w="1870" w:type="dxa"/>
          </w:tcPr>
          <w:p w14:paraId="4872E077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-0.10±0.06</w:t>
            </w:r>
          </w:p>
        </w:tc>
      </w:tr>
      <w:tr w:rsidR="00B416CD" w:rsidRPr="00150508" w14:paraId="5D2E9D9B" w14:textId="77777777" w:rsidTr="00AA1DCE">
        <w:tc>
          <w:tcPr>
            <w:tcW w:w="1870" w:type="dxa"/>
          </w:tcPr>
          <w:p w14:paraId="5481BA0E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P 0-15cm</w:t>
            </w:r>
          </w:p>
        </w:tc>
        <w:tc>
          <w:tcPr>
            <w:tcW w:w="1870" w:type="dxa"/>
            <w:vAlign w:val="center"/>
          </w:tcPr>
          <w:p w14:paraId="0FCB926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0FBCB27E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0.1±0.003</w:t>
            </w:r>
          </w:p>
        </w:tc>
        <w:tc>
          <w:tcPr>
            <w:tcW w:w="1870" w:type="dxa"/>
          </w:tcPr>
          <w:p w14:paraId="5518584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±0.003</w:t>
            </w:r>
          </w:p>
        </w:tc>
        <w:tc>
          <w:tcPr>
            <w:tcW w:w="1870" w:type="dxa"/>
          </w:tcPr>
          <w:p w14:paraId="21FF60BB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±0.004</w:t>
            </w:r>
          </w:p>
        </w:tc>
      </w:tr>
      <w:tr w:rsidR="00B416CD" w:rsidRPr="00150508" w14:paraId="6E1C5C26" w14:textId="77777777" w:rsidTr="00AA1DCE">
        <w:tc>
          <w:tcPr>
            <w:tcW w:w="1870" w:type="dxa"/>
          </w:tcPr>
          <w:p w14:paraId="60611B9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P 0-5cm</w:t>
            </w:r>
          </w:p>
        </w:tc>
        <w:tc>
          <w:tcPr>
            <w:tcW w:w="1870" w:type="dxa"/>
            <w:vAlign w:val="center"/>
          </w:tcPr>
          <w:p w14:paraId="086BAF32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262CCE02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01±0.003</w:t>
            </w:r>
          </w:p>
        </w:tc>
        <w:tc>
          <w:tcPr>
            <w:tcW w:w="1870" w:type="dxa"/>
          </w:tcPr>
          <w:p w14:paraId="1FE7E91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1EE5B9F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</w:p>
        </w:tc>
      </w:tr>
      <w:tr w:rsidR="00B416CD" w:rsidRPr="00150508" w14:paraId="5B1A902E" w14:textId="77777777" w:rsidTr="00AA1DCE">
        <w:tc>
          <w:tcPr>
            <w:tcW w:w="1870" w:type="dxa"/>
          </w:tcPr>
          <w:p w14:paraId="5107FDB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pitation</w:t>
            </w:r>
          </w:p>
        </w:tc>
        <w:tc>
          <w:tcPr>
            <w:tcW w:w="1870" w:type="dxa"/>
            <w:vAlign w:val="center"/>
          </w:tcPr>
          <w:p w14:paraId="3A9D1C2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±0.001</w:t>
            </w:r>
          </w:p>
        </w:tc>
        <w:tc>
          <w:tcPr>
            <w:tcW w:w="1870" w:type="dxa"/>
          </w:tcPr>
          <w:p w14:paraId="384D4F92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±0.001</w:t>
            </w:r>
          </w:p>
        </w:tc>
        <w:tc>
          <w:tcPr>
            <w:tcW w:w="1870" w:type="dxa"/>
          </w:tcPr>
          <w:p w14:paraId="08F25A40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547D044B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416CD" w:rsidRPr="00150508" w14:paraId="1E5D880D" w14:textId="77777777" w:rsidTr="00AA1DCE">
        <w:tc>
          <w:tcPr>
            <w:tcW w:w="1870" w:type="dxa"/>
          </w:tcPr>
          <w:p w14:paraId="251A13DF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rm duration</w:t>
            </w:r>
          </w:p>
        </w:tc>
        <w:tc>
          <w:tcPr>
            <w:tcW w:w="1870" w:type="dxa"/>
            <w:vAlign w:val="center"/>
          </w:tcPr>
          <w:p w14:paraId="74791FB6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±0.004</w:t>
            </w:r>
          </w:p>
        </w:tc>
        <w:tc>
          <w:tcPr>
            <w:tcW w:w="1870" w:type="dxa"/>
          </w:tcPr>
          <w:p w14:paraId="65C270D1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±0.003</w:t>
            </w:r>
          </w:p>
        </w:tc>
        <w:tc>
          <w:tcPr>
            <w:tcW w:w="1870" w:type="dxa"/>
          </w:tcPr>
          <w:p w14:paraId="6F6EEABF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70" w:type="dxa"/>
          </w:tcPr>
          <w:p w14:paraId="0D30A603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B416CD" w:rsidRPr="00150508" w14:paraId="2E116291" w14:textId="77777777" w:rsidTr="00AA1DCE">
        <w:tc>
          <w:tcPr>
            <w:tcW w:w="1870" w:type="dxa"/>
          </w:tcPr>
          <w:p w14:paraId="05390EB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 Intensity</w:t>
            </w:r>
          </w:p>
        </w:tc>
        <w:tc>
          <w:tcPr>
            <w:tcW w:w="1870" w:type="dxa"/>
            <w:vAlign w:val="center"/>
          </w:tcPr>
          <w:p w14:paraId="78F6AB4A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±0.07</w:t>
            </w:r>
          </w:p>
        </w:tc>
        <w:tc>
          <w:tcPr>
            <w:tcW w:w="1870" w:type="dxa"/>
          </w:tcPr>
          <w:p w14:paraId="2A163F27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±0.06</w:t>
            </w:r>
          </w:p>
        </w:tc>
        <w:tc>
          <w:tcPr>
            <w:tcW w:w="1870" w:type="dxa"/>
          </w:tcPr>
          <w:p w14:paraId="32818C04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±0.05</w:t>
            </w:r>
          </w:p>
        </w:tc>
        <w:tc>
          <w:tcPr>
            <w:tcW w:w="1870" w:type="dxa"/>
          </w:tcPr>
          <w:p w14:paraId="2EE54EEB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±0.05</w:t>
            </w:r>
          </w:p>
        </w:tc>
      </w:tr>
      <w:tr w:rsidR="00B416CD" w:rsidRPr="00A1738F" w14:paraId="2AB5C326" w14:textId="77777777" w:rsidTr="00AA1DCE">
        <w:tc>
          <w:tcPr>
            <w:tcW w:w="1870" w:type="dxa"/>
          </w:tcPr>
          <w:p w14:paraId="6BFF1C4E" w14:textId="77777777" w:rsidR="00B416CD" w:rsidRPr="00150508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Min Max Intensity</w:t>
            </w:r>
          </w:p>
        </w:tc>
        <w:tc>
          <w:tcPr>
            <w:tcW w:w="1870" w:type="dxa"/>
            <w:vAlign w:val="center"/>
          </w:tcPr>
          <w:p w14:paraId="34EDCF0D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9±0.02</w:t>
            </w:r>
          </w:p>
        </w:tc>
        <w:tc>
          <w:tcPr>
            <w:tcW w:w="1870" w:type="dxa"/>
          </w:tcPr>
          <w:p w14:paraId="222D0329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1870" w:type="dxa"/>
          </w:tcPr>
          <w:p w14:paraId="33DF02C7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06±0.01</w:t>
            </w:r>
          </w:p>
        </w:tc>
        <w:tc>
          <w:tcPr>
            <w:tcW w:w="1870" w:type="dxa"/>
          </w:tcPr>
          <w:p w14:paraId="0D7A5FB1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</w:tr>
      <w:tr w:rsidR="00B416CD" w:rsidRPr="00A1738F" w14:paraId="063AF4E3" w14:textId="77777777" w:rsidTr="00AA1DCE">
        <w:tc>
          <w:tcPr>
            <w:tcW w:w="1870" w:type="dxa"/>
          </w:tcPr>
          <w:p w14:paraId="1A0C44FA" w14:textId="77777777" w:rsidR="00B416CD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ecedent Rainfall 2 D</w:t>
            </w:r>
          </w:p>
        </w:tc>
        <w:tc>
          <w:tcPr>
            <w:tcW w:w="1870" w:type="dxa"/>
            <w:vAlign w:val="center"/>
          </w:tcPr>
          <w:p w14:paraId="63BED8D3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</w:t>
            </w:r>
            <w:r w:rsidRPr="00A1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±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70" w:type="dxa"/>
          </w:tcPr>
          <w:p w14:paraId="2B9104B9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  <w:r w:rsidRPr="00A173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±0.02</w:t>
            </w:r>
          </w:p>
        </w:tc>
        <w:tc>
          <w:tcPr>
            <w:tcW w:w="1870" w:type="dxa"/>
          </w:tcPr>
          <w:p w14:paraId="756F0086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±0.02</w:t>
            </w:r>
          </w:p>
        </w:tc>
        <w:tc>
          <w:tcPr>
            <w:tcW w:w="1870" w:type="dxa"/>
          </w:tcPr>
          <w:p w14:paraId="3E741448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±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B416CD" w:rsidRPr="00A1738F" w14:paraId="117EFAB8" w14:textId="77777777" w:rsidTr="00AA1DCE">
        <w:tc>
          <w:tcPr>
            <w:tcW w:w="1870" w:type="dxa"/>
          </w:tcPr>
          <w:p w14:paraId="1ED15D11" w14:textId="77777777" w:rsidR="00B416CD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ginal R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0" w:type="dxa"/>
            <w:vAlign w:val="center"/>
          </w:tcPr>
          <w:p w14:paraId="60EC1C48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70" w:type="dxa"/>
          </w:tcPr>
          <w:p w14:paraId="5D05DE74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870" w:type="dxa"/>
          </w:tcPr>
          <w:p w14:paraId="45340259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70" w:type="dxa"/>
          </w:tcPr>
          <w:p w14:paraId="774AF3FC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B416CD" w:rsidRPr="00A1738F" w14:paraId="030E009D" w14:textId="77777777" w:rsidTr="00AA1DCE">
        <w:tc>
          <w:tcPr>
            <w:tcW w:w="1870" w:type="dxa"/>
          </w:tcPr>
          <w:p w14:paraId="4F65152C" w14:textId="77777777" w:rsidR="00B416CD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itional R</w:t>
            </w:r>
            <w:r w:rsidRPr="001505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70" w:type="dxa"/>
            <w:vAlign w:val="center"/>
          </w:tcPr>
          <w:p w14:paraId="73EA18E4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870" w:type="dxa"/>
          </w:tcPr>
          <w:p w14:paraId="76C9CFD9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3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870" w:type="dxa"/>
          </w:tcPr>
          <w:p w14:paraId="37379CC3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870" w:type="dxa"/>
          </w:tcPr>
          <w:p w14:paraId="6B85B217" w14:textId="77777777" w:rsidR="00B416CD" w:rsidRPr="00A1738F" w:rsidRDefault="00B416CD" w:rsidP="00AA1DC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bookmarkEnd w:id="4"/>
    </w:tbl>
    <w:p w14:paraId="610681E9" w14:textId="3F8D217F" w:rsidR="008C5B36" w:rsidRDefault="008C5B36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7EEABEB8" w14:textId="6043B17B" w:rsidR="00A97FB6" w:rsidRDefault="00A97FB6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1FFCA124" w14:textId="5F9AEBB2" w:rsidR="002445A0" w:rsidRDefault="00C91489">
      <w:pPr>
        <w:rPr>
          <w:rFonts w:ascii="Times New Roman" w:eastAsia="Times New Roman" w:hAnsi="Times New Roman" w:cs="Times New Roman"/>
          <w:sz w:val="32"/>
          <w:szCs w:val="32"/>
        </w:rPr>
      </w:pPr>
      <w:r>
        <w:rPr>
          <w:rFonts w:ascii="Times New Roman" w:eastAsia="Times New Roman" w:hAnsi="Times New Roman" w:cs="Times New Roman"/>
          <w:noProof/>
          <w:sz w:val="32"/>
          <w:szCs w:val="32"/>
        </w:rPr>
        <w:lastRenderedPageBreak/>
        <w:drawing>
          <wp:inline distT="0" distB="0" distL="0" distR="0" wp14:anchorId="5551069F" wp14:editId="1B23F8BF">
            <wp:extent cx="5943600" cy="4953000"/>
            <wp:effectExtent l="0" t="0" r="0" b="0"/>
            <wp:docPr id="7877689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768978" name="Picture 78776897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97903" w14:textId="77777777" w:rsidR="002445A0" w:rsidRDefault="002445A0" w:rsidP="002445A0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31C40E3B" w14:textId="77777777" w:rsidR="002445A0" w:rsidRDefault="002445A0" w:rsidP="002445A0">
      <w:pPr>
        <w:rPr>
          <w:rFonts w:ascii="Times New Roman" w:eastAsia="Times New Roman" w:hAnsi="Times New Roman" w:cs="Times New Roman"/>
          <w:sz w:val="32"/>
          <w:szCs w:val="32"/>
        </w:rPr>
      </w:pPr>
    </w:p>
    <w:p w14:paraId="545830EF" w14:textId="4962B25E" w:rsidR="002445A0" w:rsidRDefault="002445A0" w:rsidP="00364BC9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E30BD7">
        <w:rPr>
          <w:rFonts w:ascii="Times New Roman" w:hAnsi="Times New Roman" w:cs="Times New Roman"/>
          <w:i/>
          <w:sz w:val="24"/>
          <w:szCs w:val="24"/>
        </w:rPr>
        <w:t xml:space="preserve">Supplementary Figure 1. Relationships between </w:t>
      </w:r>
      <w:r>
        <w:rPr>
          <w:rFonts w:ascii="Times New Roman" w:hAnsi="Times New Roman" w:cs="Times New Roman"/>
          <w:i/>
          <w:sz w:val="24"/>
          <w:szCs w:val="24"/>
        </w:rPr>
        <w:t>log-transformed</w:t>
      </w:r>
      <w:r w:rsidRPr="00E30BD7">
        <w:rPr>
          <w:rFonts w:ascii="Times New Roman" w:hAnsi="Times New Roman" w:cs="Times New Roman"/>
          <w:i/>
          <w:sz w:val="24"/>
          <w:szCs w:val="24"/>
        </w:rPr>
        <w:t xml:space="preserve"> total phosphorus load (TP) and dissolved phosphorus load (DP), and runoff. Snowmelt on frozen ground (n = 317), rainfall on frozen ground, (n=232), and rainfall on non-frozen ground (n=790) are shown. Linear regression models and R</w:t>
      </w:r>
      <w:r w:rsidRPr="00E30BD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E30BD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were </w:t>
      </w:r>
      <w:r w:rsidRPr="00E30BD7">
        <w:rPr>
          <w:rFonts w:ascii="Times New Roman" w:hAnsi="Times New Roman" w:cs="Times New Roman"/>
          <w:i/>
          <w:sz w:val="24"/>
          <w:szCs w:val="24"/>
        </w:rPr>
        <w:t xml:space="preserve">reported for each figure.   </w:t>
      </w:r>
    </w:p>
    <w:p w14:paraId="36121ACE" w14:textId="77777777" w:rsidR="00C91489" w:rsidRDefault="00C91489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</w:p>
    <w:sectPr w:rsidR="00C9148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14D"/>
    <w:rsid w:val="00054BC2"/>
    <w:rsid w:val="00065B1B"/>
    <w:rsid w:val="000812A9"/>
    <w:rsid w:val="000B687E"/>
    <w:rsid w:val="000E214D"/>
    <w:rsid w:val="000F545A"/>
    <w:rsid w:val="00122931"/>
    <w:rsid w:val="00150508"/>
    <w:rsid w:val="00155802"/>
    <w:rsid w:val="00163783"/>
    <w:rsid w:val="001A0E4E"/>
    <w:rsid w:val="002257F6"/>
    <w:rsid w:val="002445A0"/>
    <w:rsid w:val="00253EFF"/>
    <w:rsid w:val="00264AD8"/>
    <w:rsid w:val="002B44A9"/>
    <w:rsid w:val="002B6FE1"/>
    <w:rsid w:val="002E358A"/>
    <w:rsid w:val="002E542C"/>
    <w:rsid w:val="002F1EC5"/>
    <w:rsid w:val="00314022"/>
    <w:rsid w:val="003376AB"/>
    <w:rsid w:val="00364BC9"/>
    <w:rsid w:val="00370E48"/>
    <w:rsid w:val="00383551"/>
    <w:rsid w:val="00386418"/>
    <w:rsid w:val="003B4900"/>
    <w:rsid w:val="0040544C"/>
    <w:rsid w:val="0041136C"/>
    <w:rsid w:val="0044240C"/>
    <w:rsid w:val="0048000D"/>
    <w:rsid w:val="0048286D"/>
    <w:rsid w:val="004A51F2"/>
    <w:rsid w:val="004A69C6"/>
    <w:rsid w:val="004E0855"/>
    <w:rsid w:val="004F1FB6"/>
    <w:rsid w:val="004F30CA"/>
    <w:rsid w:val="00566D1E"/>
    <w:rsid w:val="00566D2F"/>
    <w:rsid w:val="0057605B"/>
    <w:rsid w:val="005D5109"/>
    <w:rsid w:val="005E0F00"/>
    <w:rsid w:val="005F78C6"/>
    <w:rsid w:val="00707F90"/>
    <w:rsid w:val="00717487"/>
    <w:rsid w:val="00752C2F"/>
    <w:rsid w:val="0077396F"/>
    <w:rsid w:val="00793870"/>
    <w:rsid w:val="00797176"/>
    <w:rsid w:val="007B5323"/>
    <w:rsid w:val="007C1943"/>
    <w:rsid w:val="007F392F"/>
    <w:rsid w:val="00840168"/>
    <w:rsid w:val="00843A00"/>
    <w:rsid w:val="00893394"/>
    <w:rsid w:val="008C5B36"/>
    <w:rsid w:val="008F383A"/>
    <w:rsid w:val="009A2441"/>
    <w:rsid w:val="009C0204"/>
    <w:rsid w:val="009F1BB8"/>
    <w:rsid w:val="00A1738F"/>
    <w:rsid w:val="00A27252"/>
    <w:rsid w:val="00A902E3"/>
    <w:rsid w:val="00A97FB6"/>
    <w:rsid w:val="00AD5025"/>
    <w:rsid w:val="00B04477"/>
    <w:rsid w:val="00B0797C"/>
    <w:rsid w:val="00B232E6"/>
    <w:rsid w:val="00B2423F"/>
    <w:rsid w:val="00B25D01"/>
    <w:rsid w:val="00B36DE7"/>
    <w:rsid w:val="00B416CD"/>
    <w:rsid w:val="00BA6B7F"/>
    <w:rsid w:val="00BE559F"/>
    <w:rsid w:val="00C45C55"/>
    <w:rsid w:val="00C519B9"/>
    <w:rsid w:val="00C64D1D"/>
    <w:rsid w:val="00C73826"/>
    <w:rsid w:val="00C91489"/>
    <w:rsid w:val="00C960AE"/>
    <w:rsid w:val="00D11363"/>
    <w:rsid w:val="00D21142"/>
    <w:rsid w:val="00D30BD7"/>
    <w:rsid w:val="00D80401"/>
    <w:rsid w:val="00E20032"/>
    <w:rsid w:val="00E30BD7"/>
    <w:rsid w:val="00E31F99"/>
    <w:rsid w:val="00E803D7"/>
    <w:rsid w:val="00E96281"/>
    <w:rsid w:val="00EA07AE"/>
    <w:rsid w:val="00EA1F79"/>
    <w:rsid w:val="00EF7271"/>
    <w:rsid w:val="00F53E06"/>
    <w:rsid w:val="00F947A6"/>
    <w:rsid w:val="00FA2927"/>
    <w:rsid w:val="00FD6962"/>
    <w:rsid w:val="00FE09EA"/>
    <w:rsid w:val="00FF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6FA3F"/>
  <w15:docId w15:val="{DCD70B86-5F78-4058-AE7A-EFFDACAE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BD7"/>
  </w:style>
  <w:style w:type="paragraph" w:styleId="Heading1">
    <w:name w:val="heading 1"/>
    <w:basedOn w:val="Normal"/>
    <w:link w:val="Heading1Char"/>
    <w:uiPriority w:val="9"/>
    <w:qFormat/>
    <w:rsid w:val="00AF396F"/>
    <w:pPr>
      <w:widowControl w:val="0"/>
      <w:autoSpaceDE w:val="0"/>
      <w:autoSpaceDN w:val="0"/>
      <w:spacing w:before="90" w:after="0" w:line="240" w:lineRule="auto"/>
      <w:ind w:left="2632"/>
      <w:jc w:val="center"/>
      <w:outlineLvl w:val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DD5980"/>
    <w:pPr>
      <w:widowControl w:val="0"/>
      <w:autoSpaceDE w:val="0"/>
      <w:autoSpaceDN w:val="0"/>
      <w:spacing w:after="0" w:line="240" w:lineRule="auto"/>
      <w:ind w:left="218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1"/>
    <w:qFormat/>
    <w:rsid w:val="001B06ED"/>
    <w:pPr>
      <w:ind w:left="720"/>
      <w:contextualSpacing/>
    </w:pPr>
  </w:style>
  <w:style w:type="table" w:styleId="TableGrid">
    <w:name w:val="Table Grid"/>
    <w:basedOn w:val="TableNormal"/>
    <w:uiPriority w:val="39"/>
    <w:rsid w:val="00ED2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065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D5980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DD598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D598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DD5980"/>
    <w:pPr>
      <w:widowControl w:val="0"/>
      <w:autoSpaceDE w:val="0"/>
      <w:autoSpaceDN w:val="0"/>
      <w:spacing w:before="44"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D3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2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2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5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800"/>
  </w:style>
  <w:style w:type="paragraph" w:styleId="Footer">
    <w:name w:val="footer"/>
    <w:basedOn w:val="Normal"/>
    <w:link w:val="FooterChar"/>
    <w:uiPriority w:val="99"/>
    <w:unhideWhenUsed/>
    <w:rsid w:val="00075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800"/>
  </w:style>
  <w:style w:type="character" w:styleId="Hyperlink">
    <w:name w:val="Hyperlink"/>
    <w:basedOn w:val="DefaultParagraphFont"/>
    <w:uiPriority w:val="99"/>
    <w:unhideWhenUsed/>
    <w:rsid w:val="005540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408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F396F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TOC1">
    <w:name w:val="toc 1"/>
    <w:basedOn w:val="Normal"/>
    <w:uiPriority w:val="1"/>
    <w:qFormat/>
    <w:rsid w:val="00AF396F"/>
    <w:pPr>
      <w:widowControl w:val="0"/>
      <w:autoSpaceDE w:val="0"/>
      <w:autoSpaceDN w:val="0"/>
      <w:spacing w:before="240" w:after="0" w:line="240" w:lineRule="auto"/>
      <w:ind w:left="16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3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96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96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96F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497299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4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5">
    <w:basedOn w:val="TableNormal"/>
    <w:pPr>
      <w:spacing w:after="0" w:line="240" w:lineRule="auto"/>
    </w:p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C5B36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B36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B36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B36"/>
    <w:rPr>
      <w:b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C5B3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8C5B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8C5B36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C5B36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4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xUEBoqDyFCIDzIJd9D9qC3rctQ==">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LI</dc:creator>
  <cp:lastModifiedBy>Matthew Ruark</cp:lastModifiedBy>
  <cp:revision>4</cp:revision>
  <dcterms:created xsi:type="dcterms:W3CDTF">2024-05-21T18:42:00Z</dcterms:created>
  <dcterms:modified xsi:type="dcterms:W3CDTF">2024-05-2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4cd98e68a8e1860a3ce958bbec31594796272964164f71c0c7f972e55f1beb</vt:lpwstr>
  </property>
</Properties>
</file>